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16542" w14:textId="77777777" w:rsidR="00A167FD" w:rsidRDefault="00A167FD" w:rsidP="00A167F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7693E9" w14:textId="77777777" w:rsidR="00A167FD" w:rsidRDefault="00A167FD" w:rsidP="00A167F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comparison of the e</w:t>
      </w:r>
      <w:r w:rsidRPr="00490191">
        <w:rPr>
          <w:rFonts w:ascii="Times New Roman" w:hAnsi="Times New Roman" w:cs="Times New Roman"/>
          <w:sz w:val="24"/>
          <w:szCs w:val="24"/>
          <w:lang w:val="en-US"/>
        </w:rPr>
        <w:t xml:space="preserve">ffectiveness of </w:t>
      </w:r>
      <w:proofErr w:type="spellStart"/>
      <w:r w:rsidRPr="00490191"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 w:rsidRPr="0049019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90191">
        <w:rPr>
          <w:rFonts w:ascii="Times New Roman" w:hAnsi="Times New Roman" w:cs="Times New Roman"/>
          <w:sz w:val="24"/>
          <w:szCs w:val="24"/>
          <w:lang w:val="en-US"/>
        </w:rPr>
        <w:t>FaPEx</w:t>
      </w:r>
      <w:proofErr w:type="spellEnd"/>
      <w:r w:rsidRPr="00490191">
        <w:rPr>
          <w:rFonts w:ascii="Times New Roman" w:hAnsi="Times New Roman" w:cs="Times New Roman"/>
          <w:sz w:val="24"/>
          <w:szCs w:val="24"/>
          <w:lang w:val="en-US"/>
        </w:rPr>
        <w:t xml:space="preserve"> and a modified </w:t>
      </w:r>
      <w:proofErr w:type="spellStart"/>
      <w:r w:rsidRPr="00490191"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 w:rsidRPr="00490191">
        <w:rPr>
          <w:rFonts w:ascii="Times New Roman" w:hAnsi="Times New Roman" w:cs="Times New Roman"/>
          <w:sz w:val="24"/>
          <w:szCs w:val="24"/>
          <w:lang w:val="en-US"/>
        </w:rPr>
        <w:t xml:space="preserve"> method on extraction of organochlori</w:t>
      </w:r>
      <w:r>
        <w:rPr>
          <w:rFonts w:ascii="Times New Roman" w:hAnsi="Times New Roman" w:cs="Times New Roman"/>
          <w:sz w:val="24"/>
          <w:szCs w:val="24"/>
          <w:lang w:val="en-US"/>
        </w:rPr>
        <w:t>ne pesticides in Korean ginseng.</w:t>
      </w:r>
    </w:p>
    <w:p w14:paraId="6A14F9BB" w14:textId="77777777" w:rsidR="00A167FD" w:rsidRDefault="00A167FD" w:rsidP="00A167F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BD5B97" w14:textId="77777777" w:rsidR="001C0FA8" w:rsidRPr="001C0FA8" w:rsidRDefault="001C0FA8" w:rsidP="001C0F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r w:rsidRPr="001C0FA8">
        <w:rPr>
          <w:rFonts w:ascii="Times New Roman" w:hAnsi="Times New Roman" w:cs="Times New Roman"/>
          <w:sz w:val="24"/>
          <w:szCs w:val="24"/>
          <w:lang w:val="en-US"/>
        </w:rPr>
        <w:t>Pennante</w:t>
      </w:r>
      <w:proofErr w:type="spellEnd"/>
      <w:r w:rsidRPr="001C0FA8">
        <w:rPr>
          <w:rFonts w:ascii="Times New Roman" w:hAnsi="Times New Roman" w:cs="Times New Roman"/>
          <w:sz w:val="24"/>
          <w:szCs w:val="24"/>
          <w:lang w:val="en-US"/>
        </w:rPr>
        <w:t xml:space="preserve"> Bruce-Vanderpuije,</w:t>
      </w:r>
      <w:r w:rsidR="005B4F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1C0F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C0FA8">
        <w:rPr>
          <w:rFonts w:ascii="Times New Roman" w:hAnsi="Times New Roman" w:cs="Times New Roman"/>
          <w:sz w:val="24"/>
          <w:szCs w:val="24"/>
          <w:lang w:val="en-US"/>
        </w:rPr>
        <w:t>David Megson,</w:t>
      </w:r>
      <w:r w:rsidR="005B4F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C0FA8">
        <w:rPr>
          <w:rFonts w:ascii="Times New Roman" w:hAnsi="Times New Roman" w:cs="Times New Roman"/>
          <w:sz w:val="24"/>
          <w:szCs w:val="24"/>
          <w:lang w:val="en-US"/>
        </w:rPr>
        <w:t xml:space="preserve"> Song-Hee Ryu,</w:t>
      </w:r>
      <w:r w:rsidR="005B4F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C0F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C0FA8">
        <w:rPr>
          <w:rFonts w:ascii="Times New Roman" w:hAnsi="Times New Roman" w:cs="Times New Roman"/>
          <w:sz w:val="24"/>
          <w:szCs w:val="24"/>
          <w:lang w:val="en-US"/>
        </w:rPr>
        <w:t>Geun-Hyoung Choi,</w:t>
      </w:r>
      <w:r w:rsidR="005B4F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C0F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C0FA8">
        <w:rPr>
          <w:rFonts w:ascii="Times New Roman" w:hAnsi="Times New Roman" w:cs="Times New Roman"/>
          <w:sz w:val="24"/>
          <w:szCs w:val="24"/>
          <w:lang w:val="en-US"/>
        </w:rPr>
        <w:t>Sang</w:t>
      </w:r>
      <w:r w:rsidRPr="001C0FA8">
        <w:rPr>
          <w:rFonts w:ascii="Times New Roman" w:hAnsi="Times New Roman" w:cs="Times New Roman" w:hint="eastAsia"/>
          <w:sz w:val="24"/>
          <w:szCs w:val="24"/>
          <w:lang w:val="en-US" w:eastAsia="ko-KR"/>
        </w:rPr>
        <w:t>-W</w:t>
      </w:r>
      <w:r w:rsidRPr="001C0FA8">
        <w:rPr>
          <w:rFonts w:ascii="Times New Roman" w:hAnsi="Times New Roman" w:cs="Times New Roman"/>
          <w:sz w:val="24"/>
          <w:szCs w:val="24"/>
          <w:lang w:val="en-US"/>
        </w:rPr>
        <w:t>on Park,</w:t>
      </w:r>
      <w:r w:rsidR="005B4F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C0F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C0FA8">
        <w:rPr>
          <w:rFonts w:ascii="Times New Roman" w:hAnsi="Times New Roman" w:cs="Times New Roman" w:hint="eastAsia"/>
          <w:sz w:val="24"/>
          <w:szCs w:val="24"/>
          <w:lang w:val="en-US" w:eastAsia="ko-KR"/>
        </w:rPr>
        <w:t>Byung-Seok</w:t>
      </w:r>
      <w:r w:rsidRPr="001C0F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0FA8">
        <w:rPr>
          <w:rFonts w:ascii="Times New Roman" w:hAnsi="Times New Roman" w:cs="Times New Roman" w:hint="eastAsia"/>
          <w:sz w:val="24"/>
          <w:szCs w:val="24"/>
          <w:lang w:val="en-US" w:eastAsia="ko-KR"/>
        </w:rPr>
        <w:t>Kim</w:t>
      </w:r>
      <w:r w:rsidRPr="001C0FA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B4F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C0FA8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 </w:t>
      </w:r>
      <w:proofErr w:type="spellStart"/>
      <w:r w:rsidRPr="001C0FA8">
        <w:rPr>
          <w:rFonts w:ascii="Times New Roman" w:hAnsi="Times New Roman" w:cs="Times New Roman" w:hint="eastAsia"/>
          <w:sz w:val="24"/>
          <w:szCs w:val="24"/>
          <w:lang w:val="en-US" w:eastAsia="ko-KR"/>
        </w:rPr>
        <w:t>Jin</w:t>
      </w:r>
      <w:proofErr w:type="spellEnd"/>
      <w:r w:rsidRPr="001C0F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0FA8">
        <w:rPr>
          <w:rFonts w:ascii="Times New Roman" w:hAnsi="Times New Roman" w:cs="Times New Roman" w:hint="eastAsia"/>
          <w:sz w:val="24"/>
          <w:szCs w:val="24"/>
          <w:lang w:val="en-US" w:eastAsia="ko-KR"/>
        </w:rPr>
        <w:t>Hyo</w:t>
      </w:r>
      <w:r w:rsidRPr="001C0F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0FA8">
        <w:rPr>
          <w:rFonts w:ascii="Times New Roman" w:hAnsi="Times New Roman" w:cs="Times New Roman" w:hint="eastAsia"/>
          <w:sz w:val="24"/>
          <w:szCs w:val="24"/>
          <w:lang w:val="en-US" w:eastAsia="ko-KR"/>
        </w:rPr>
        <w:t>Kim,</w:t>
      </w:r>
      <w:r w:rsidR="005B4F1F">
        <w:rPr>
          <w:rFonts w:ascii="Times New Roman" w:hAnsi="Times New Roman" w:cs="Times New Roman" w:hint="eastAsia"/>
          <w:sz w:val="24"/>
          <w:szCs w:val="24"/>
          <w:vertAlign w:val="superscript"/>
          <w:lang w:val="en-US" w:eastAsia="ko-KR"/>
        </w:rPr>
        <w:t>4</w:t>
      </w:r>
      <w:r w:rsidRPr="001C0FA8">
        <w:rPr>
          <w:rFonts w:ascii="Times New Roman" w:hAnsi="Times New Roman" w:cs="Times New Roman"/>
          <w:sz w:val="24"/>
          <w:szCs w:val="24"/>
          <w:lang w:val="en-US"/>
        </w:rPr>
        <w:t xml:space="preserve"> Hyo</w:t>
      </w:r>
      <w:r w:rsidRPr="001C0FA8">
        <w:rPr>
          <w:rFonts w:ascii="Times New Roman" w:hAnsi="Times New Roman" w:cs="Times New Roman" w:hint="eastAsia"/>
          <w:sz w:val="24"/>
          <w:szCs w:val="24"/>
          <w:lang w:val="en-US" w:eastAsia="ko-KR"/>
        </w:rPr>
        <w:t>-S</w:t>
      </w:r>
      <w:r w:rsidRPr="001C0FA8">
        <w:rPr>
          <w:rFonts w:ascii="Times New Roman" w:hAnsi="Times New Roman" w:cs="Times New Roman"/>
          <w:sz w:val="24"/>
          <w:szCs w:val="24"/>
          <w:lang w:val="en-US"/>
        </w:rPr>
        <w:t>ub Lee.</w:t>
      </w:r>
      <w:r w:rsidR="005B4F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C0F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14:paraId="186F95D6" w14:textId="77777777" w:rsidR="00A167FD" w:rsidRPr="00490191" w:rsidRDefault="00A167FD" w:rsidP="00A167F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D3EE63" w14:textId="77777777" w:rsidR="00A167FD" w:rsidRDefault="00A167FD" w:rsidP="00A167F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1F83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r w:rsidRPr="000D1F83">
        <w:rPr>
          <w:rFonts w:ascii="Times New Roman" w:hAnsi="Times New Roman" w:cs="Times New Roman"/>
          <w:sz w:val="24"/>
          <w:szCs w:val="24"/>
          <w:lang w:val="en-US"/>
        </w:rPr>
        <w:t>1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PE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ethod Development- Analytical procedure</w:t>
      </w:r>
    </w:p>
    <w:p w14:paraId="5C6D15EB" w14:textId="77777777" w:rsidR="00A167FD" w:rsidRDefault="00A167FD" w:rsidP="00A167F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EEBCEC" w14:textId="77777777" w:rsidR="00A167FD" w:rsidRDefault="00A167FD" w:rsidP="00A167F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6934">
        <w:rPr>
          <w:rFonts w:ascii="Times New Roman" w:hAnsi="Times New Roman" w:cs="Times New Roman"/>
          <w:sz w:val="24"/>
          <w:szCs w:val="24"/>
          <w:lang w:val="en-US"/>
        </w:rPr>
        <w:t>Prior to sample extraction, method de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opment was with control ginseng. 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For method detection limits, 5 g </w:t>
      </w:r>
      <w:r>
        <w:rPr>
          <w:rFonts w:ascii="Times New Roman" w:hAnsi="Times New Roman" w:cs="Times New Roman"/>
          <w:sz w:val="24"/>
          <w:szCs w:val="24"/>
          <w:lang w:val="en-US"/>
        </w:rPr>
        <w:t>control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 ginseng was weighed into </w:t>
      </w:r>
      <w:r>
        <w:rPr>
          <w:rFonts w:ascii="Times New Roman" w:hAnsi="Times New Roman" w:cs="Times New Roman"/>
          <w:sz w:val="24"/>
          <w:szCs w:val="24"/>
          <w:lang w:val="en-US"/>
        </w:rPr>
        <w:t>24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 x 50 mL centrifuge tubes for </w:t>
      </w:r>
      <w:proofErr w:type="spellStart"/>
      <w:r w:rsidRPr="00286934"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n=3) and modifi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ethod (n=3)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; 1 g </w:t>
      </w:r>
      <w:r>
        <w:rPr>
          <w:rFonts w:ascii="Times New Roman" w:hAnsi="Times New Roman" w:cs="Times New Roman"/>
          <w:sz w:val="24"/>
          <w:szCs w:val="24"/>
          <w:lang w:val="en-US"/>
        </w:rPr>
        <w:t>control ginseng was weighed into 12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 x 15 mL centrifuge tubes for </w:t>
      </w:r>
      <w:proofErr w:type="spellStart"/>
      <w:r w:rsidRPr="00286934">
        <w:rPr>
          <w:rFonts w:ascii="Times New Roman" w:hAnsi="Times New Roman" w:cs="Times New Roman"/>
          <w:sz w:val="24"/>
          <w:szCs w:val="24"/>
          <w:lang w:val="en-US"/>
        </w:rPr>
        <w:t>FaPE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n=3)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Control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 ginseng 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 set of 7 samples was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 used as cont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l for </w:t>
      </w:r>
      <w:proofErr w:type="spellStart"/>
      <w:r w:rsidRPr="00286934"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odifi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286934">
        <w:rPr>
          <w:rFonts w:ascii="Times New Roman" w:hAnsi="Times New Roman" w:cs="Times New Roman"/>
          <w:sz w:val="24"/>
          <w:szCs w:val="24"/>
          <w:lang w:val="en-US"/>
        </w:rPr>
        <w:t>FaPEx</w:t>
      </w:r>
      <w:proofErr w:type="spellEnd"/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 methods) were fortified with a mixture of 20 native OCP standards at three spiking lev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7 replicates: 5 ng, 50 ng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>
        <w:rPr>
          <w:rFonts w:ascii="Times New Roman" w:hAnsi="Times New Roman" w:cs="Times New Roman"/>
          <w:sz w:val="24"/>
          <w:szCs w:val="24"/>
          <w:lang w:val="en-US"/>
        </w:rPr>
        <w:t>250 ng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, to determine the extraction efficiency, matrix effects on recovery, and enable quantitation by matrix-matched calibration. For </w:t>
      </w:r>
      <w:proofErr w:type="spellStart"/>
      <w:r w:rsidRPr="00286934"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modifi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 10 mL,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PE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 5 mL water were added, respectively;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 sample mix was vortexed and allowed to stand for 30 min at room temperature. T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lliliter (10 mL) and 5 mL 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ACN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 ad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PE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amples, 10 mL (hexane: acetone- 3:1 v/v) was added for modifi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amples. S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>ample</w:t>
      </w:r>
      <w:r>
        <w:rPr>
          <w:rFonts w:ascii="Times New Roman" w:hAnsi="Times New Roman" w:cs="Times New Roman"/>
          <w:sz w:val="24"/>
          <w:szCs w:val="24"/>
          <w:lang w:val="en-US"/>
        </w:rPr>
        <w:t>s were vortexed for 2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 min to extract analytes. The </w:t>
      </w:r>
      <w:proofErr w:type="spellStart"/>
      <w:r w:rsidRPr="00286934"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 extraction kit- 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>citrate buffering salt pou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64837">
        <w:rPr>
          <w:rFonts w:ascii="Times New Roman" w:hAnsi="Times New Roman" w:cs="Times New Roman"/>
          <w:sz w:val="24"/>
          <w:szCs w:val="24"/>
          <w:lang w:val="en-US"/>
        </w:rPr>
        <w:t>5982-065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 was added to each tub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modifi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 w:rsidRPr="00286934">
        <w:rPr>
          <w:rFonts w:ascii="Times New Roman" w:hAnsi="Times New Roman" w:cs="Times New Roman"/>
          <w:sz w:val="24"/>
          <w:szCs w:val="24"/>
          <w:lang w:val="en-US"/>
        </w:rPr>
        <w:t>, shaken vigorously to prevent a</w:t>
      </w:r>
      <w:r>
        <w:rPr>
          <w:rFonts w:ascii="Times New Roman" w:hAnsi="Times New Roman" w:cs="Times New Roman"/>
          <w:sz w:val="24"/>
          <w:szCs w:val="24"/>
          <w:lang w:val="en-US"/>
        </w:rPr>
        <w:t>gglomeration, and vortexed for 2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 mi</w:t>
      </w:r>
      <w:r>
        <w:rPr>
          <w:rFonts w:ascii="Times New Roman" w:hAnsi="Times New Roman" w:cs="Times New Roman"/>
          <w:sz w:val="24"/>
          <w:szCs w:val="24"/>
          <w:lang w:val="en-US"/>
        </w:rPr>
        <w:t>n. Samples were centrifuged at 4</w:t>
      </w:r>
      <w:r w:rsidRPr="00286934">
        <w:rPr>
          <w:rFonts w:ascii="Times New Roman" w:hAnsi="Times New Roman" w:cs="Times New Roman"/>
          <w:sz w:val="24"/>
          <w:szCs w:val="24"/>
          <w:lang w:val="en-US"/>
        </w:rPr>
        <w:t xml:space="preserve">000 rpm for 5 min to separate the organic and aqueous layers. </w:t>
      </w:r>
    </w:p>
    <w:p w14:paraId="64D2A0CB" w14:textId="77777777" w:rsidR="00A167FD" w:rsidRDefault="00A167FD" w:rsidP="00A167F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6F7DA2" w14:textId="77777777" w:rsidR="00A167FD" w:rsidRDefault="00A167FD" w:rsidP="00A167F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I 1.1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inseng sample clean-up</w:t>
      </w:r>
    </w:p>
    <w:p w14:paraId="7333B3A6" w14:textId="77777777" w:rsidR="00A167FD" w:rsidRDefault="00A167FD" w:rsidP="00A167F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7FD4A1" w14:textId="77777777" w:rsidR="00A167FD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e milliliter (1 mL) ginseng organic layer extract (in ACN) was transferred into a 2-mL mini dispersive solid-phase extraction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SP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5982-5021 Fruit and veg EN) clean-up tube, shaken for 2 min, and vortexed at 4000 rpm for 5 min. Extract was filtered and 1 mL was analyzed on the GC-µ-ECD and GC-MS/MS. </w:t>
      </w:r>
    </w:p>
    <w:p w14:paraId="400CD890" w14:textId="77777777" w:rsidR="00A167FD" w:rsidRDefault="00A167FD" w:rsidP="00A167F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DCEF5E" w14:textId="77777777" w:rsidR="00A167FD" w:rsidRDefault="00A167FD" w:rsidP="00A167F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I 1.2 Modifi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inseng sample clean-up</w:t>
      </w:r>
    </w:p>
    <w:p w14:paraId="01D7C7F0" w14:textId="77777777" w:rsidR="00A167FD" w:rsidRDefault="00A167FD" w:rsidP="00A167F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1DED0C" w14:textId="77777777" w:rsidR="00A167FD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 2 mL ginseng organic layer extract, 15 µL 50 %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lphur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cid was added to precipitate the saponin and polysaccharide matrix in ginseng, vortexed and centrifuged at 4000 rpm for 1 minute. The supernatant was washed in 2 % sodium sulphate solution (Na</w:t>
      </w:r>
      <w:r w:rsidRPr="009F475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9F475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cleaned up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SP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sing 100 mg PSA and 100 mg C</w:t>
      </w:r>
      <w:r w:rsidRPr="009F475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the extract was vortexed and centrifuged at 4000 rpm for 5 min. The cleaned-up extract was filtered and 1 mL was analyzed on the GC-µ-ECD and GC-MS/MS. </w:t>
      </w:r>
    </w:p>
    <w:p w14:paraId="6D1BBB4D" w14:textId="77777777" w:rsidR="00A167FD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ED76ED" w14:textId="77777777" w:rsidR="00A167FD" w:rsidRDefault="00A167FD" w:rsidP="00A167F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I 1.3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PE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inseng sample clean-up</w:t>
      </w:r>
    </w:p>
    <w:p w14:paraId="3FF848F9" w14:textId="77777777" w:rsidR="00A167FD" w:rsidRDefault="00A167FD" w:rsidP="00A167F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14615C" w14:textId="77777777" w:rsidR="00A167FD" w:rsidRDefault="00A167FD" w:rsidP="00A167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en milliliter (10 mL) of the extract was passed through a single-use prefilled solvent cartridge and allowed to flow under gravity; the extract was analyzed on the GC-µ-ECD and GC-MS/MS.</w:t>
      </w:r>
    </w:p>
    <w:p w14:paraId="2FE7C54A" w14:textId="77777777" w:rsidR="00A167FD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886A91" w14:textId="77777777" w:rsidR="00A167FD" w:rsidRDefault="00A167FD" w:rsidP="00A167F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SI 1.4 Preparation of Matrix-matched calibration</w:t>
      </w:r>
    </w:p>
    <w:p w14:paraId="316D2FD7" w14:textId="77777777" w:rsidR="00A167FD" w:rsidRDefault="00A167FD" w:rsidP="00A167F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D12BEA" w14:textId="77777777" w:rsidR="00A167FD" w:rsidRPr="007050F0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he working solution, containing a mixture of 20 organochlorine pesticides, was diluted to concentration levels: 6.25, 12.5, 25, 62.5, 125, 250, 625, 1250, and 2500 µg L</w:t>
      </w:r>
      <w:r w:rsidRPr="001A50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. To 240 µL ginseng control matrix extract in inset vials, obtained from SI 1.1, 1.2, 1.3, 10 µL of each standard was added. The resulting matrix-matched calibration for ginseng were 0.25, 0.5, 1, 2.5, 5, 10, 25, 50,</w:t>
      </w:r>
      <w:r w:rsidRPr="007050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100 µg L</w:t>
      </w:r>
      <w:r w:rsidRPr="001A50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each method studied. </w:t>
      </w:r>
    </w:p>
    <w:p w14:paraId="278E7D8F" w14:textId="77777777" w:rsidR="00A167FD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73B0B7" w14:textId="77777777" w:rsidR="00A167FD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I 2.0 Instrumentation</w:t>
      </w:r>
    </w:p>
    <w:p w14:paraId="114F2730" w14:textId="77777777" w:rsidR="00A167FD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9F1396" w14:textId="77777777" w:rsidR="00A167FD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0858">
        <w:rPr>
          <w:rFonts w:ascii="Times New Roman" w:hAnsi="Times New Roman" w:cs="Times New Roman"/>
          <w:sz w:val="24"/>
          <w:szCs w:val="24"/>
          <w:lang w:val="en-US"/>
        </w:rPr>
        <w:t>Target pestic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s were separated on a DB-5MS </w:t>
      </w:r>
      <w:r w:rsidRPr="00780858">
        <w:rPr>
          <w:rFonts w:ascii="Times New Roman" w:hAnsi="Times New Roman" w:cs="Times New Roman"/>
          <w:sz w:val="24"/>
          <w:szCs w:val="24"/>
          <w:lang w:val="en-US"/>
        </w:rPr>
        <w:t>(30 m x 0.25 mm x 0.25 µm- for GC-µ-ECD)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firmation by GC-EI-MS/MS. For GC-µ-ECD, the injector and detector temperatures were set at 250 °C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litles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ode, and 300 °C, respectively. Nitrogen was used as the carrier gas and make-up gas at a constant flow rate of 6.0 mL min</w:t>
      </w:r>
      <w:r w:rsidRPr="00C751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, with ≥ 99.999 % purity. The initial oven temperature programme was 80 °C (2 min hold); followed with an increase of 20 °C min</w:t>
      </w:r>
      <w:r w:rsidRPr="00C751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180 °C (2 min hold), then 5 °C min</w:t>
      </w:r>
      <w:r w:rsidRPr="00C751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205 °C (2 min hold); 1 °C min</w:t>
      </w:r>
      <w:r w:rsidRPr="00C751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207 °C (3 min hold), 1 °C min</w:t>
      </w:r>
      <w:r w:rsidRPr="00C751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210 °C (1 min hold), and finally 3 °C min</w:t>
      </w:r>
      <w:r w:rsidRPr="00C751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240 °C (2 min hold). The total analysis time per sample was approximately 34 min. An Agil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emst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s used for instrument control and data analysis. Data quantitation was carried out by matrix-matched calibration curve based on detected and integrated peak areas.</w:t>
      </w:r>
    </w:p>
    <w:p w14:paraId="05BF2F59" w14:textId="77777777" w:rsidR="00A167FD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88123F" w14:textId="77777777" w:rsidR="00A167FD" w:rsidRDefault="00A167FD" w:rsidP="00A167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target analyte confirmation using GC-MS/MS, an Agilent gas chromatograph (model 7890 N) connected to a 7890 N MSD, and equipped with an autosampler (7683) were utilized. The mass spectrometer was operated in positive ion mode, </w:t>
      </w:r>
      <w:r w:rsidRPr="00050DD7">
        <w:rPr>
          <w:rFonts w:ascii="Times New Roman" w:hAnsi="Times New Roman" w:cs="Times New Roman"/>
          <w:sz w:val="24"/>
          <w:szCs w:val="24"/>
          <w:lang w:val="en-US"/>
        </w:rPr>
        <w:t>using SR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Four transitions (2 quantifiers and 2 qualifiers) were monitored for native OCPs. The operating conditions were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s follows: the injection port temperature (250 °C), injection volume (1 µL), injection mod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litles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, ion source temperature (230 °C), carrier gas (nitrogen, purity ≥ 99.999 %, at a flow rate = 1.2 mL min</w:t>
      </w:r>
      <w:r w:rsidRPr="00CC11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), respectively. The GC oven was operated with temperature conditions as follows: initial temperature: 80 °C (2 min), ramped at 20 °C min</w:t>
      </w:r>
      <w:r w:rsidRPr="00DE47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200 °C min</w:t>
      </w:r>
      <w:r w:rsidRPr="00DE47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3 min), ramped at 5 °C min</w:t>
      </w:r>
      <w:r w:rsidRPr="00DE47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250 °C min</w:t>
      </w:r>
      <w:r w:rsidRPr="00DE47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 min), with a total run time of 23 min. The quadrupole mas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ectrom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s operated in dynamic reaction monitoring mode, scan from m/z 45 to 500. The emission current of the ionization filament was set at 15 µA with a dwell time of 55 ms. Target analytes were identified based on their retention times and qualitative ions (Supplementary Table 2). Data acquisition and processing were performed using Agil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emst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oftware. </w:t>
      </w:r>
    </w:p>
    <w:p w14:paraId="0930B51C" w14:textId="77777777" w:rsidR="00A167FD" w:rsidRPr="00621871" w:rsidRDefault="00A167FD" w:rsidP="00A167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A0ABD2" w14:textId="77777777" w:rsidR="00A167FD" w:rsidRDefault="00A167FD" w:rsidP="00A167F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0133">
        <w:rPr>
          <w:rFonts w:ascii="Times New Roman" w:hAnsi="Times New Roman" w:cs="Times New Roman"/>
          <w:b/>
          <w:sz w:val="24"/>
          <w:szCs w:val="24"/>
        </w:rPr>
        <w:t>List of Supplementary Tables</w:t>
      </w:r>
      <w:r>
        <w:rPr>
          <w:rFonts w:ascii="Times New Roman" w:hAnsi="Times New Roman" w:cs="Times New Roman"/>
          <w:b/>
          <w:sz w:val="24"/>
          <w:szCs w:val="24"/>
        </w:rPr>
        <w:t xml:space="preserve"> and Figures</w:t>
      </w:r>
    </w:p>
    <w:p w14:paraId="2AEC570E" w14:textId="77777777" w:rsidR="00A167FD" w:rsidRPr="00EC134B" w:rsidRDefault="00A167FD" w:rsidP="00A167F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7D47DAA" w14:textId="4310D6B8" w:rsidR="00A167FD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5F29">
        <w:rPr>
          <w:rFonts w:ascii="Times New Roman" w:hAnsi="Times New Roman" w:cs="Times New Roman"/>
          <w:b/>
          <w:sz w:val="24"/>
          <w:szCs w:val="24"/>
        </w:rPr>
        <w:t>S</w:t>
      </w:r>
      <w:r w:rsidR="002B6EF8" w:rsidRPr="00325F29">
        <w:rPr>
          <w:rFonts w:ascii="Times New Roman" w:hAnsi="Times New Roman" w:cs="Times New Roman"/>
          <w:b/>
          <w:sz w:val="24"/>
          <w:szCs w:val="24"/>
        </w:rPr>
        <w:t>1</w:t>
      </w:r>
      <w:r w:rsidRPr="00325F29">
        <w:rPr>
          <w:rFonts w:ascii="Times New Roman" w:hAnsi="Times New Roman" w:cs="Times New Roman"/>
          <w:b/>
          <w:sz w:val="24"/>
          <w:szCs w:val="24"/>
        </w:rPr>
        <w:t xml:space="preserve"> Table : </w:t>
      </w:r>
      <w:r w:rsidRPr="005B0E9C">
        <w:rPr>
          <w:rFonts w:ascii="Times New Roman" w:hAnsi="Times New Roman" w:cs="Times New Roman"/>
          <w:sz w:val="24"/>
          <w:szCs w:val="24"/>
          <w:lang w:val="en-US"/>
        </w:rPr>
        <w:t>Chemical structures and properties of 20 organochlorine pesticide analytes studied.</w:t>
      </w:r>
    </w:p>
    <w:p w14:paraId="3DE5CAD5" w14:textId="77777777" w:rsidR="00A167FD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A332AF" w14:textId="2F2CCEAF" w:rsidR="00A167FD" w:rsidRPr="00325F29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2B6EF8">
        <w:rPr>
          <w:rFonts w:ascii="Times New Roman" w:hAnsi="Times New Roman" w:cs="Times New Roman"/>
          <w:b/>
          <w:sz w:val="24"/>
          <w:szCs w:val="24"/>
        </w:rPr>
        <w:t>2a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325F2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B0E9C">
        <w:rPr>
          <w:rFonts w:ascii="Times New Roman" w:hAnsi="Times New Roman" w:cs="Times New Roman"/>
          <w:sz w:val="24"/>
          <w:szCs w:val="24"/>
          <w:lang w:val="en-US"/>
        </w:rPr>
        <w:t>GC-MS/MS instrumental conditions used in the analyses of ginseng</w:t>
      </w:r>
    </w:p>
    <w:p w14:paraId="16DC2D3B" w14:textId="77777777" w:rsidR="00A167FD" w:rsidRDefault="00A167FD" w:rsidP="00A167FD">
      <w:pPr>
        <w:spacing w:after="0" w:line="480" w:lineRule="auto"/>
      </w:pPr>
    </w:p>
    <w:p w14:paraId="17BFF91E" w14:textId="57E29470" w:rsidR="00A167FD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2B6EF8">
        <w:rPr>
          <w:rFonts w:ascii="Times New Roman" w:hAnsi="Times New Roman" w:cs="Times New Roman"/>
          <w:b/>
          <w:sz w:val="24"/>
          <w:szCs w:val="24"/>
        </w:rPr>
        <w:t>2b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325F2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B0E9C">
        <w:rPr>
          <w:rFonts w:ascii="Times New Roman" w:hAnsi="Times New Roman" w:cs="Times New Roman"/>
          <w:sz w:val="24"/>
          <w:szCs w:val="24"/>
          <w:lang w:val="en-US"/>
        </w:rPr>
        <w:t>GC-µ-ECD instrumental conditions used in the analyses of ginseng</w:t>
      </w:r>
    </w:p>
    <w:p w14:paraId="3AC4AEB8" w14:textId="77777777" w:rsidR="00A167FD" w:rsidRPr="005B0E9C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6F92E0" w14:textId="0ECA89FF" w:rsidR="00A167FD" w:rsidRPr="00A167FD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B6EF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</w:t>
      </w:r>
      <w:r w:rsidRPr="00325F29">
        <w:rPr>
          <w:rFonts w:ascii="Times New Roman" w:hAnsi="Times New Roman" w:cs="Times New Roman"/>
          <w:sz w:val="24"/>
          <w:szCs w:val="24"/>
          <w:lang w:val="en-US"/>
        </w:rPr>
        <w:tab/>
        <w:t xml:space="preserve">Mean concentrations (n=3) quantified for </w:t>
      </w:r>
      <w:proofErr w:type="spellStart"/>
      <w:r w:rsidRPr="00325F29">
        <w:rPr>
          <w:rFonts w:ascii="Times New Roman" w:hAnsi="Times New Roman" w:cs="Times New Roman"/>
          <w:sz w:val="24"/>
          <w:szCs w:val="24"/>
          <w:lang w:val="en-US"/>
        </w:rPr>
        <w:t>endosulfans</w:t>
      </w:r>
      <w:proofErr w:type="spellEnd"/>
      <w:r w:rsidRPr="00325F29">
        <w:rPr>
          <w:rFonts w:ascii="Times New Roman" w:hAnsi="Times New Roman" w:cs="Times New Roman"/>
          <w:sz w:val="24"/>
          <w:szCs w:val="24"/>
          <w:lang w:val="en-US"/>
        </w:rPr>
        <w:t xml:space="preserve"> (α, β, and </w:t>
      </w:r>
      <w:proofErr w:type="spellStart"/>
      <w:r w:rsidRPr="00325F29">
        <w:rPr>
          <w:rFonts w:ascii="Times New Roman" w:hAnsi="Times New Roman" w:cs="Times New Roman"/>
          <w:sz w:val="24"/>
          <w:szCs w:val="24"/>
          <w:lang w:val="en-US"/>
        </w:rPr>
        <w:t>endosulfate</w:t>
      </w:r>
      <w:proofErr w:type="spellEnd"/>
      <w:r w:rsidRPr="00325F29">
        <w:rPr>
          <w:rFonts w:ascii="Times New Roman" w:hAnsi="Times New Roman" w:cs="Times New Roman"/>
          <w:sz w:val="24"/>
          <w:szCs w:val="24"/>
          <w:lang w:val="en-US"/>
        </w:rPr>
        <w:t xml:space="preserve"> sulfate) in ginseng using </w:t>
      </w:r>
      <w:proofErr w:type="spellStart"/>
      <w:r w:rsidRPr="00325F29"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 w:rsidRPr="00325F29">
        <w:rPr>
          <w:rFonts w:ascii="Times New Roman" w:hAnsi="Times New Roman" w:cs="Times New Roman"/>
          <w:sz w:val="24"/>
          <w:szCs w:val="24"/>
          <w:lang w:val="en-US"/>
        </w:rPr>
        <w:t xml:space="preserve">/GC-MS/MS and modified </w:t>
      </w:r>
      <w:proofErr w:type="spellStart"/>
      <w:r w:rsidRPr="00325F29"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 w:rsidRPr="00325F2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25F29">
        <w:rPr>
          <w:rFonts w:ascii="Times New Roman" w:hAnsi="Times New Roman" w:cs="Times New Roman"/>
          <w:sz w:val="24"/>
          <w:szCs w:val="24"/>
          <w:lang w:val="en-US"/>
        </w:rPr>
        <w:t>sulphuric</w:t>
      </w:r>
      <w:proofErr w:type="spellEnd"/>
      <w:r w:rsidRPr="00325F29">
        <w:rPr>
          <w:rFonts w:ascii="Times New Roman" w:hAnsi="Times New Roman" w:cs="Times New Roman"/>
          <w:sz w:val="24"/>
          <w:szCs w:val="24"/>
          <w:lang w:val="en-US"/>
        </w:rPr>
        <w:t xml:space="preserve"> acid clean-up/GC-µ-ECD for low (0.1 mg kg</w:t>
      </w:r>
      <w:r w:rsidRPr="00325F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25F29">
        <w:rPr>
          <w:rFonts w:ascii="Times New Roman" w:hAnsi="Times New Roman" w:cs="Times New Roman"/>
          <w:sz w:val="24"/>
          <w:szCs w:val="24"/>
          <w:lang w:val="en-US"/>
        </w:rPr>
        <w:t>) and high concentration (1 mg kg</w:t>
      </w:r>
      <w:r w:rsidRPr="00325F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25F29">
        <w:rPr>
          <w:rFonts w:ascii="Times New Roman" w:hAnsi="Times New Roman" w:cs="Times New Roman"/>
          <w:sz w:val="24"/>
          <w:szCs w:val="24"/>
          <w:lang w:val="en-US"/>
        </w:rPr>
        <w:t>) uptake.</w:t>
      </w:r>
    </w:p>
    <w:p w14:paraId="21626089" w14:textId="77777777" w:rsidR="00A167FD" w:rsidRPr="00325F29" w:rsidRDefault="00A167FD" w:rsidP="00A167FD">
      <w:pPr>
        <w:spacing w:line="480" w:lineRule="auto"/>
        <w:sectPr w:rsidR="00A167FD" w:rsidRPr="00325F29" w:rsidSect="00E155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1E3458" w14:textId="429BFBDF" w:rsidR="00A167FD" w:rsidRPr="00325F29" w:rsidRDefault="00A167FD" w:rsidP="00A167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5F29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DF1E29" w:rsidRPr="00325F29">
        <w:rPr>
          <w:rFonts w:ascii="Times New Roman" w:hAnsi="Times New Roman" w:cs="Times New Roman"/>
          <w:b/>
          <w:sz w:val="24"/>
          <w:szCs w:val="24"/>
        </w:rPr>
        <w:t>1</w:t>
      </w:r>
      <w:r w:rsidRPr="00325F29">
        <w:rPr>
          <w:rFonts w:ascii="Times New Roman" w:hAnsi="Times New Roman" w:cs="Times New Roman"/>
          <w:b/>
          <w:sz w:val="24"/>
          <w:szCs w:val="24"/>
        </w:rPr>
        <w:t xml:space="preserve"> Table : </w:t>
      </w:r>
      <w:r w:rsidRPr="00325F29">
        <w:rPr>
          <w:rFonts w:ascii="Times New Roman" w:hAnsi="Times New Roman" w:cs="Times New Roman"/>
          <w:b/>
          <w:sz w:val="24"/>
          <w:szCs w:val="24"/>
          <w:lang w:val="en-US"/>
        </w:rPr>
        <w:t>Chemical structures and properties of 20 organochlorine pesticide analytes studied.</w:t>
      </w:r>
    </w:p>
    <w:tbl>
      <w:tblPr>
        <w:tblStyle w:val="TableGrid"/>
        <w:tblpPr w:leftFromText="180" w:rightFromText="180" w:vertAnchor="text" w:horzAnchor="margin" w:tblpXSpec="center" w:tblpY="112"/>
        <w:tblW w:w="3114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709"/>
      </w:tblGrid>
      <w:tr w:rsidR="00A167FD" w:rsidRPr="00325F29" w14:paraId="74E0FFFC" w14:textId="77777777" w:rsidTr="00870984">
        <w:trPr>
          <w:trHeight w:val="557"/>
        </w:trPr>
        <w:tc>
          <w:tcPr>
            <w:tcW w:w="1413" w:type="dxa"/>
          </w:tcPr>
          <w:p w14:paraId="5FCB063C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rganochlorine </w:t>
            </w:r>
          </w:p>
          <w:p w14:paraId="0ABB05B7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25F29">
              <w:rPr>
                <w:rFonts w:ascii="Times New Roman" w:hAnsi="Times New Roman" w:cs="Times New Roman"/>
                <w:b/>
                <w:sz w:val="16"/>
                <w:szCs w:val="16"/>
              </w:rPr>
              <w:t>pesticide</w:t>
            </w:r>
            <w:r w:rsidRPr="00325F2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</w:tcPr>
          <w:p w14:paraId="43D6EFC2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b/>
                <w:sz w:val="16"/>
                <w:szCs w:val="16"/>
              </w:rPr>
              <w:t>Molecular Weight (g/mol)</w:t>
            </w:r>
            <w:r w:rsidRPr="00325F2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27B8BABF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 xml:space="preserve">Log </w:t>
            </w:r>
            <w:proofErr w:type="spellStart"/>
            <w:r w:rsidRPr="00325F29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Kow</w:t>
            </w:r>
            <w:r w:rsidRPr="00325F2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A167FD" w:rsidRPr="00325F29" w14:paraId="33B927C7" w14:textId="77777777" w:rsidTr="00870984">
        <w:trPr>
          <w:trHeight w:val="557"/>
        </w:trPr>
        <w:tc>
          <w:tcPr>
            <w:tcW w:w="1413" w:type="dxa"/>
          </w:tcPr>
          <w:p w14:paraId="76C95523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1754" w:dyaOrig="1392" w14:anchorId="0A72A3D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9.45pt;height:41.25pt" o:ole="">
                  <v:imagedata r:id="rId5" o:title=""/>
                </v:shape>
                <o:OLEObject Type="Embed" ProgID="ChemDraw.Document.6.0" ShapeID="_x0000_i1025" DrawAspect="Content" ObjectID="_1672691731" r:id="rId6"/>
              </w:object>
            </w:r>
          </w:p>
          <w:p w14:paraId="24D423D1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Cis-Heptachlor epoxide</w:t>
            </w:r>
          </w:p>
        </w:tc>
        <w:tc>
          <w:tcPr>
            <w:tcW w:w="992" w:type="dxa"/>
          </w:tcPr>
          <w:p w14:paraId="796EC564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389.3</w:t>
            </w:r>
          </w:p>
        </w:tc>
        <w:tc>
          <w:tcPr>
            <w:tcW w:w="709" w:type="dxa"/>
          </w:tcPr>
          <w:p w14:paraId="29977D93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  <w:r w:rsidRPr="00325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</w:tr>
      <w:tr w:rsidR="00A167FD" w:rsidRPr="00325F29" w14:paraId="6ECEFF70" w14:textId="77777777" w:rsidTr="00870984">
        <w:trPr>
          <w:trHeight w:val="557"/>
        </w:trPr>
        <w:tc>
          <w:tcPr>
            <w:tcW w:w="1413" w:type="dxa"/>
          </w:tcPr>
          <w:p w14:paraId="6137B9AF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1754" w:dyaOrig="1390" w14:anchorId="6B0441E6">
                <v:shape id="_x0000_i1026" type="#_x0000_t75" style="width:49.45pt;height:41.3pt" o:ole="">
                  <v:imagedata r:id="rId7" o:title=""/>
                </v:shape>
                <o:OLEObject Type="Embed" ProgID="ChemDraw.Document.6.0" ShapeID="_x0000_i1026" DrawAspect="Content" ObjectID="_1672691732" r:id="rId8"/>
              </w:object>
            </w:r>
          </w:p>
          <w:p w14:paraId="31DB57DA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Trans-Heptachlor epoxide</w:t>
            </w:r>
          </w:p>
        </w:tc>
        <w:tc>
          <w:tcPr>
            <w:tcW w:w="992" w:type="dxa"/>
          </w:tcPr>
          <w:p w14:paraId="46C6018A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389.3</w:t>
            </w:r>
          </w:p>
        </w:tc>
        <w:tc>
          <w:tcPr>
            <w:tcW w:w="709" w:type="dxa"/>
          </w:tcPr>
          <w:p w14:paraId="3535DF94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  <w:r w:rsidRPr="00325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</w:tr>
      <w:tr w:rsidR="00A167FD" w:rsidRPr="00325F29" w14:paraId="6EF3F9A4" w14:textId="77777777" w:rsidTr="00870984">
        <w:trPr>
          <w:trHeight w:val="879"/>
        </w:trPr>
        <w:tc>
          <w:tcPr>
            <w:tcW w:w="1413" w:type="dxa"/>
          </w:tcPr>
          <w:p w14:paraId="162A6141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2095" w:dyaOrig="1401" w14:anchorId="1D6109BF">
                <v:shape id="_x0000_i1027" type="#_x0000_t75" style="width:50.3pt;height:34.55pt" o:ole="">
                  <v:imagedata r:id="rId9" o:title=""/>
                </v:shape>
                <o:OLEObject Type="Embed" ProgID="ChemDraw.Document.6.0" ShapeID="_x0000_i1027" DrawAspect="Content" ObjectID="_1672691733" r:id="rId10"/>
              </w:object>
            </w:r>
          </w:p>
          <w:p w14:paraId="72E1ADF0" w14:textId="77777777" w:rsidR="00A167FD" w:rsidRPr="00325F29" w:rsidRDefault="00A167FD" w:rsidP="00A167FD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25F2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, p’- DDE</w:t>
            </w:r>
          </w:p>
        </w:tc>
        <w:tc>
          <w:tcPr>
            <w:tcW w:w="992" w:type="dxa"/>
          </w:tcPr>
          <w:p w14:paraId="56DABA49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709" w:type="dxa"/>
          </w:tcPr>
          <w:p w14:paraId="20296427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5.43</w:t>
            </w:r>
            <w:r w:rsidRPr="00325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A167FD" w:rsidRPr="00325F29" w14:paraId="3A6E2D7F" w14:textId="77777777" w:rsidTr="00870984">
        <w:trPr>
          <w:trHeight w:val="557"/>
        </w:trPr>
        <w:tc>
          <w:tcPr>
            <w:tcW w:w="1413" w:type="dxa"/>
          </w:tcPr>
          <w:p w14:paraId="20BD01BD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1987" w:dyaOrig="1392" w14:anchorId="2EBF9B29">
                <v:shape id="_x0000_i1028" type="#_x0000_t75" style="width:56.25pt;height:38.3pt" o:ole="">
                  <v:imagedata r:id="rId11" o:title=""/>
                </v:shape>
                <o:OLEObject Type="Embed" ProgID="ChemDraw.Document.6.0" ShapeID="_x0000_i1028" DrawAspect="Content" ObjectID="_1672691734" r:id="rId12"/>
              </w:object>
            </w:r>
          </w:p>
          <w:p w14:paraId="0DF87E90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 xml:space="preserve">Alpha </w:t>
            </w:r>
            <w:proofErr w:type="spellStart"/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Endosulfan</w:t>
            </w:r>
            <w:proofErr w:type="spellEnd"/>
          </w:p>
        </w:tc>
        <w:tc>
          <w:tcPr>
            <w:tcW w:w="992" w:type="dxa"/>
          </w:tcPr>
          <w:p w14:paraId="111C180E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406.9</w:t>
            </w:r>
          </w:p>
        </w:tc>
        <w:tc>
          <w:tcPr>
            <w:tcW w:w="709" w:type="dxa"/>
          </w:tcPr>
          <w:p w14:paraId="7DD39E55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3</w:t>
            </w:r>
            <w:r w:rsidRPr="00325F29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ko-KR"/>
              </w:rPr>
              <w:t>f</w:t>
            </w:r>
          </w:p>
        </w:tc>
      </w:tr>
      <w:tr w:rsidR="00A167FD" w:rsidRPr="00325F29" w14:paraId="6126BE0C" w14:textId="77777777" w:rsidTr="00870984">
        <w:trPr>
          <w:trHeight w:val="557"/>
        </w:trPr>
        <w:tc>
          <w:tcPr>
            <w:tcW w:w="1413" w:type="dxa"/>
          </w:tcPr>
          <w:p w14:paraId="2FD43C7A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2364" w:dyaOrig="1281" w14:anchorId="07B04545">
                <v:shape id="_x0000_i1029" type="#_x0000_t75" style="width:51.75pt;height:29.25pt" o:ole="">
                  <v:imagedata r:id="rId13" o:title=""/>
                </v:shape>
                <o:OLEObject Type="Embed" ProgID="ChemDraw.Document.6.0" ShapeID="_x0000_i1029" DrawAspect="Content" ObjectID="_1672691735" r:id="rId14"/>
              </w:object>
            </w:r>
          </w:p>
          <w:p w14:paraId="7C20D7E7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p, p’- DDE</w:t>
            </w:r>
          </w:p>
        </w:tc>
        <w:tc>
          <w:tcPr>
            <w:tcW w:w="992" w:type="dxa"/>
          </w:tcPr>
          <w:p w14:paraId="1307B2FB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709" w:type="dxa"/>
          </w:tcPr>
          <w:p w14:paraId="2969F69D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7</w:t>
            </w:r>
          </w:p>
        </w:tc>
      </w:tr>
      <w:tr w:rsidR="00A167FD" w:rsidRPr="00325F29" w14:paraId="42424A69" w14:textId="77777777" w:rsidTr="00870984">
        <w:trPr>
          <w:trHeight w:val="981"/>
        </w:trPr>
        <w:tc>
          <w:tcPr>
            <w:tcW w:w="1413" w:type="dxa"/>
          </w:tcPr>
          <w:p w14:paraId="2655CA79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1814" w:dyaOrig="1392" w14:anchorId="105E2596">
                <v:shape id="_x0000_i1030" type="#_x0000_t75" style="width:56.25pt;height:41.95pt" o:ole="">
                  <v:imagedata r:id="rId15" o:title=""/>
                </v:shape>
                <o:OLEObject Type="Embed" ProgID="ChemDraw.Document.6.0" ShapeID="_x0000_i1030" DrawAspect="Content" ObjectID="_1672691736" r:id="rId16"/>
              </w:object>
            </w:r>
          </w:p>
          <w:p w14:paraId="44453DF4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Dieldrin</w:t>
            </w:r>
          </w:p>
        </w:tc>
        <w:tc>
          <w:tcPr>
            <w:tcW w:w="992" w:type="dxa"/>
          </w:tcPr>
          <w:p w14:paraId="2F6683BF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380.9</w:t>
            </w:r>
          </w:p>
        </w:tc>
        <w:tc>
          <w:tcPr>
            <w:tcW w:w="709" w:type="dxa"/>
          </w:tcPr>
          <w:p w14:paraId="0AD90284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20</w:t>
            </w:r>
          </w:p>
        </w:tc>
      </w:tr>
      <w:tr w:rsidR="00A167FD" w:rsidRPr="00325F29" w14:paraId="428161A5" w14:textId="77777777" w:rsidTr="00870984">
        <w:tc>
          <w:tcPr>
            <w:tcW w:w="1413" w:type="dxa"/>
          </w:tcPr>
          <w:p w14:paraId="042D6A6D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1997" w:dyaOrig="1236" w14:anchorId="06D4A3D8">
                <v:shape id="_x0000_i1031" type="#_x0000_t75" style="width:56.2pt;height:34.5pt" o:ole="">
                  <v:imagedata r:id="rId17" o:title=""/>
                </v:shape>
                <o:OLEObject Type="Embed" ProgID="ChemDraw.Document.6.0" ShapeID="_x0000_i1031" DrawAspect="Content" ObjectID="_1672691737" r:id="rId18"/>
              </w:object>
            </w:r>
          </w:p>
          <w:p w14:paraId="5D5887A0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o, p’- DDD</w:t>
            </w:r>
          </w:p>
        </w:tc>
        <w:tc>
          <w:tcPr>
            <w:tcW w:w="992" w:type="dxa"/>
          </w:tcPr>
          <w:p w14:paraId="2857EF86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09" w:type="dxa"/>
          </w:tcPr>
          <w:p w14:paraId="508CBED2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87</w:t>
            </w:r>
            <w:r w:rsidRPr="00325F29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ko-KR"/>
              </w:rPr>
              <w:t>d</w:t>
            </w:r>
          </w:p>
        </w:tc>
      </w:tr>
    </w:tbl>
    <w:tbl>
      <w:tblPr>
        <w:tblStyle w:val="TableGrid"/>
        <w:tblpPr w:leftFromText="180" w:rightFromText="180" w:vertAnchor="text" w:horzAnchor="page" w:tblpX="7839" w:tblpY="100"/>
        <w:tblW w:w="3114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709"/>
      </w:tblGrid>
      <w:tr w:rsidR="00A167FD" w:rsidRPr="00325F29" w14:paraId="667FD2B2" w14:textId="77777777" w:rsidTr="00870984">
        <w:tc>
          <w:tcPr>
            <w:tcW w:w="1413" w:type="dxa"/>
          </w:tcPr>
          <w:p w14:paraId="788BCB3C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rganochlorine </w:t>
            </w:r>
            <w:proofErr w:type="spellStart"/>
            <w:r w:rsidRPr="00325F29">
              <w:rPr>
                <w:rFonts w:ascii="Times New Roman" w:hAnsi="Times New Roman" w:cs="Times New Roman"/>
                <w:b/>
                <w:sz w:val="16"/>
                <w:szCs w:val="16"/>
              </w:rPr>
              <w:t>pesticide</w:t>
            </w:r>
            <w:r w:rsidRPr="00325F2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2600A3E6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019C8600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lecular weight </w:t>
            </w:r>
          </w:p>
          <w:p w14:paraId="6CCD6080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b/>
                <w:sz w:val="16"/>
                <w:szCs w:val="16"/>
              </w:rPr>
              <w:t>(g mol</w:t>
            </w:r>
            <w:r w:rsidRPr="00325F2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325F2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DFBF8AD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 xml:space="preserve">Log </w:t>
            </w:r>
            <w:proofErr w:type="spellStart"/>
            <w:r w:rsidRPr="00325F29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Kow</w:t>
            </w:r>
            <w:r w:rsidRPr="00325F2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A167FD" w:rsidRPr="00325F29" w14:paraId="74FC8CFC" w14:textId="77777777" w:rsidTr="00870984">
        <w:tc>
          <w:tcPr>
            <w:tcW w:w="1413" w:type="dxa"/>
          </w:tcPr>
          <w:p w14:paraId="50C2EC4D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2160" w:dyaOrig="1500" w14:anchorId="269E395C">
                <v:shape id="_x0000_i1032" type="#_x0000_t75" style="width:61.45pt;height:42pt" o:ole="">
                  <v:imagedata r:id="rId19" o:title=""/>
                </v:shape>
                <o:OLEObject Type="Embed" ProgID="ChemDraw.Document.6.0" ShapeID="_x0000_i1032" DrawAspect="Content" ObjectID="_1672691738" r:id="rId20"/>
              </w:object>
            </w:r>
          </w:p>
          <w:p w14:paraId="60F0268E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Endrin</w:t>
            </w:r>
          </w:p>
        </w:tc>
        <w:tc>
          <w:tcPr>
            <w:tcW w:w="992" w:type="dxa"/>
          </w:tcPr>
          <w:p w14:paraId="7803F498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380.9</w:t>
            </w:r>
          </w:p>
        </w:tc>
        <w:tc>
          <w:tcPr>
            <w:tcW w:w="709" w:type="dxa"/>
          </w:tcPr>
          <w:p w14:paraId="4ACB5158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20</w:t>
            </w:r>
          </w:p>
        </w:tc>
      </w:tr>
      <w:tr w:rsidR="00A167FD" w:rsidRPr="00325F29" w14:paraId="1EDDF35B" w14:textId="77777777" w:rsidTr="00870984">
        <w:tc>
          <w:tcPr>
            <w:tcW w:w="1413" w:type="dxa"/>
          </w:tcPr>
          <w:p w14:paraId="17B98E98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1968" w:dyaOrig="1390" w14:anchorId="1F0B587D">
                <v:shape id="_x0000_i1033" type="#_x0000_t75" style="width:57.75pt;height:41.3pt" o:ole="">
                  <v:imagedata r:id="rId21" o:title=""/>
                </v:shape>
                <o:OLEObject Type="Embed" ProgID="ChemDraw.Document.6.0" ShapeID="_x0000_i1033" DrawAspect="Content" ObjectID="_1672691739" r:id="rId22"/>
              </w:object>
            </w:r>
          </w:p>
          <w:p w14:paraId="44A01830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β-</w:t>
            </w:r>
            <w:proofErr w:type="spellStart"/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Endosulfan</w:t>
            </w:r>
            <w:proofErr w:type="spellEnd"/>
          </w:p>
        </w:tc>
        <w:tc>
          <w:tcPr>
            <w:tcW w:w="992" w:type="dxa"/>
          </w:tcPr>
          <w:p w14:paraId="4CCCC167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406.9</w:t>
            </w:r>
          </w:p>
        </w:tc>
        <w:tc>
          <w:tcPr>
            <w:tcW w:w="709" w:type="dxa"/>
          </w:tcPr>
          <w:p w14:paraId="66246FB2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  <w:r w:rsidRPr="00325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</w:tr>
      <w:tr w:rsidR="00A167FD" w:rsidRPr="00325F29" w14:paraId="04F73828" w14:textId="77777777" w:rsidTr="00870984">
        <w:tc>
          <w:tcPr>
            <w:tcW w:w="1413" w:type="dxa"/>
          </w:tcPr>
          <w:p w14:paraId="43CDAEEB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2364" w:dyaOrig="1257" w14:anchorId="114E73A0">
                <v:shape id="_x0000_i1034" type="#_x0000_t75" style="width:63.7pt;height:34.5pt" o:ole="">
                  <v:imagedata r:id="rId23" o:title=""/>
                </v:shape>
                <o:OLEObject Type="Embed" ProgID="ChemDraw.Document.6.0" ShapeID="_x0000_i1034" DrawAspect="Content" ObjectID="_1672691740" r:id="rId24"/>
              </w:object>
            </w:r>
          </w:p>
          <w:p w14:paraId="44BC4470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p, p’- DDD</w:t>
            </w:r>
          </w:p>
        </w:tc>
        <w:tc>
          <w:tcPr>
            <w:tcW w:w="992" w:type="dxa"/>
          </w:tcPr>
          <w:p w14:paraId="059A5914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09" w:type="dxa"/>
          </w:tcPr>
          <w:p w14:paraId="0D580652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5</w:t>
            </w:r>
          </w:p>
        </w:tc>
      </w:tr>
      <w:tr w:rsidR="00A167FD" w:rsidRPr="00325F29" w14:paraId="4AE1E6DE" w14:textId="77777777" w:rsidTr="00870984">
        <w:tc>
          <w:tcPr>
            <w:tcW w:w="1413" w:type="dxa"/>
          </w:tcPr>
          <w:p w14:paraId="1B320B22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1958" w:dyaOrig="1367" w14:anchorId="09B68E28">
                <v:shape id="_x0000_i1035" type="#_x0000_t75" style="width:63.05pt;height:42.7pt" o:ole="">
                  <v:imagedata r:id="rId25" o:title=""/>
                </v:shape>
                <o:OLEObject Type="Embed" ProgID="ChemDraw.Document.6.0" ShapeID="_x0000_i1035" DrawAspect="Content" ObjectID="_1672691741" r:id="rId26"/>
              </w:object>
            </w:r>
          </w:p>
          <w:p w14:paraId="69E1DE75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o, p’- DDT</w:t>
            </w:r>
          </w:p>
        </w:tc>
        <w:tc>
          <w:tcPr>
            <w:tcW w:w="992" w:type="dxa"/>
          </w:tcPr>
          <w:p w14:paraId="192016CF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354.5</w:t>
            </w:r>
          </w:p>
        </w:tc>
        <w:tc>
          <w:tcPr>
            <w:tcW w:w="709" w:type="dxa"/>
          </w:tcPr>
          <w:p w14:paraId="7F17B0AD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65</w:t>
            </w:r>
            <w:r w:rsidRPr="00325F29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ko-KR"/>
              </w:rPr>
              <w:t>d</w:t>
            </w:r>
          </w:p>
        </w:tc>
      </w:tr>
      <w:tr w:rsidR="00A167FD" w:rsidRPr="00325F29" w14:paraId="3439F165" w14:textId="77777777" w:rsidTr="00870984">
        <w:tc>
          <w:tcPr>
            <w:tcW w:w="1413" w:type="dxa"/>
          </w:tcPr>
          <w:p w14:paraId="57629C9A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2995" w:dyaOrig="1392" w14:anchorId="3B783D85">
                <v:shape id="_x0000_i1036" type="#_x0000_t75" style="width:65.3pt;height:30pt" o:ole="">
                  <v:imagedata r:id="rId27" o:title=""/>
                </v:shape>
                <o:OLEObject Type="Embed" ProgID="ChemDraw.Document.6.0" ShapeID="_x0000_i1036" DrawAspect="Content" ObjectID="_1672691742" r:id="rId28"/>
              </w:object>
            </w:r>
          </w:p>
          <w:p w14:paraId="7D1EA47F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Endosulfan</w:t>
            </w:r>
            <w:proofErr w:type="spellEnd"/>
            <w:r w:rsidRPr="00325F29">
              <w:rPr>
                <w:rFonts w:ascii="Times New Roman" w:hAnsi="Times New Roman" w:cs="Times New Roman"/>
                <w:sz w:val="16"/>
                <w:szCs w:val="16"/>
              </w:rPr>
              <w:t xml:space="preserve"> sulphate</w:t>
            </w:r>
          </w:p>
        </w:tc>
        <w:tc>
          <w:tcPr>
            <w:tcW w:w="992" w:type="dxa"/>
          </w:tcPr>
          <w:p w14:paraId="1B999333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422.9</w:t>
            </w:r>
          </w:p>
        </w:tc>
        <w:tc>
          <w:tcPr>
            <w:tcW w:w="709" w:type="dxa"/>
          </w:tcPr>
          <w:p w14:paraId="6DB0D721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  <w:r w:rsidRPr="00325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</w:tr>
      <w:tr w:rsidR="00A167FD" w:rsidRPr="00325F29" w14:paraId="54E53114" w14:textId="77777777" w:rsidTr="00870984">
        <w:tc>
          <w:tcPr>
            <w:tcW w:w="1413" w:type="dxa"/>
          </w:tcPr>
          <w:p w14:paraId="2DEE7274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2361" w:dyaOrig="1414" w14:anchorId="0EDCD882">
                <v:shape id="_x0000_i1037" type="#_x0000_t75" style="width:63.75pt;height:37.45pt" o:ole="">
                  <v:imagedata r:id="rId29" o:title=""/>
                </v:shape>
                <o:OLEObject Type="Embed" ProgID="ChemDraw.Document.6.0" ShapeID="_x0000_i1037" DrawAspect="Content" ObjectID="_1672691743" r:id="rId30"/>
              </w:object>
            </w:r>
          </w:p>
          <w:p w14:paraId="2FA99FE9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p, p’- DDT</w:t>
            </w:r>
          </w:p>
        </w:tc>
        <w:tc>
          <w:tcPr>
            <w:tcW w:w="992" w:type="dxa"/>
          </w:tcPr>
          <w:p w14:paraId="19688A55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354.5</w:t>
            </w:r>
          </w:p>
        </w:tc>
        <w:tc>
          <w:tcPr>
            <w:tcW w:w="709" w:type="dxa"/>
          </w:tcPr>
          <w:p w14:paraId="5A8FACCE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19</w:t>
            </w:r>
          </w:p>
        </w:tc>
      </w:tr>
    </w:tbl>
    <w:tbl>
      <w:tblPr>
        <w:tblStyle w:val="TableGrid"/>
        <w:tblpPr w:leftFromText="180" w:rightFromText="180" w:vertAnchor="text" w:horzAnchor="page" w:tblpX="871" w:tblpY="101"/>
        <w:tblW w:w="3256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709"/>
      </w:tblGrid>
      <w:tr w:rsidR="00A167FD" w:rsidRPr="00325F29" w14:paraId="5DECA38B" w14:textId="77777777" w:rsidTr="00870984">
        <w:trPr>
          <w:trHeight w:val="368"/>
        </w:trPr>
        <w:tc>
          <w:tcPr>
            <w:tcW w:w="1413" w:type="dxa"/>
            <w:vMerge w:val="restart"/>
          </w:tcPr>
          <w:p w14:paraId="7798A8B9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rganochlorine </w:t>
            </w:r>
          </w:p>
          <w:p w14:paraId="368DC6F4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25F29">
              <w:rPr>
                <w:rFonts w:ascii="Times New Roman" w:hAnsi="Times New Roman" w:cs="Times New Roman"/>
                <w:b/>
                <w:sz w:val="16"/>
                <w:szCs w:val="16"/>
              </w:rPr>
              <w:t>pesticide</w:t>
            </w:r>
            <w:r w:rsidRPr="00325F2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Merge w:val="restart"/>
          </w:tcPr>
          <w:p w14:paraId="78166151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b/>
                <w:sz w:val="16"/>
                <w:szCs w:val="16"/>
              </w:rPr>
              <w:t>Molecular Weight (g/mol)</w:t>
            </w:r>
            <w:r w:rsidRPr="00325F2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vMerge w:val="restart"/>
          </w:tcPr>
          <w:p w14:paraId="0DA06919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 xml:space="preserve">Log </w:t>
            </w:r>
            <w:proofErr w:type="spellStart"/>
            <w:r w:rsidRPr="00325F29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Kow</w:t>
            </w:r>
            <w:r w:rsidRPr="00325F2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A167FD" w:rsidRPr="00325F29" w14:paraId="455D2E7C" w14:textId="77777777" w:rsidTr="00870984">
        <w:trPr>
          <w:trHeight w:val="368"/>
        </w:trPr>
        <w:tc>
          <w:tcPr>
            <w:tcW w:w="1413" w:type="dxa"/>
            <w:vMerge/>
          </w:tcPr>
          <w:p w14:paraId="5A4B05ED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B2F4DA9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0C309D6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</w:tr>
      <w:tr w:rsidR="00A167FD" w:rsidRPr="00325F29" w14:paraId="2C89D279" w14:textId="77777777" w:rsidTr="00870984">
        <w:trPr>
          <w:trHeight w:val="687"/>
        </w:trPr>
        <w:tc>
          <w:tcPr>
            <w:tcW w:w="1413" w:type="dxa"/>
          </w:tcPr>
          <w:p w14:paraId="22CD196D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1366" w:dyaOrig="1392" w14:anchorId="496AA7C0">
                <v:shape id="_x0000_i1038" type="#_x0000_t75" style="width:45pt;height:48.7pt" o:ole="">
                  <v:imagedata r:id="rId31" o:title=""/>
                </v:shape>
                <o:OLEObject Type="Embed" ProgID="ChemDraw.Document.6.0" ShapeID="_x0000_i1038" DrawAspect="Content" ObjectID="_1672691744" r:id="rId32"/>
              </w:object>
            </w:r>
          </w:p>
          <w:p w14:paraId="31551DED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α-HCH</w:t>
            </w:r>
          </w:p>
        </w:tc>
        <w:tc>
          <w:tcPr>
            <w:tcW w:w="1134" w:type="dxa"/>
          </w:tcPr>
          <w:p w14:paraId="2969D0D6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290.8</w:t>
            </w:r>
          </w:p>
        </w:tc>
        <w:tc>
          <w:tcPr>
            <w:tcW w:w="709" w:type="dxa"/>
          </w:tcPr>
          <w:p w14:paraId="5B7D5D02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1</w:t>
            </w:r>
          </w:p>
          <w:p w14:paraId="73660990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A167FD" w:rsidRPr="00325F29" w14:paraId="21866A3F" w14:textId="77777777" w:rsidTr="00870984">
        <w:tc>
          <w:tcPr>
            <w:tcW w:w="1413" w:type="dxa"/>
          </w:tcPr>
          <w:p w14:paraId="3E5C3ADB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1368" w:dyaOrig="1392" w14:anchorId="1BB25741">
                <v:shape id="_x0000_i1039" type="#_x0000_t75" style="width:48.75pt;height:49.5pt" o:ole="">
                  <v:imagedata r:id="rId33" o:title=""/>
                </v:shape>
                <o:OLEObject Type="Embed" ProgID="ChemDraw.Document.6.0" ShapeID="_x0000_i1039" DrawAspect="Content" ObjectID="_1672691745" r:id="rId34"/>
              </w:object>
            </w:r>
          </w:p>
          <w:p w14:paraId="734AC7A9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HCB</w:t>
            </w:r>
          </w:p>
        </w:tc>
        <w:tc>
          <w:tcPr>
            <w:tcW w:w="1134" w:type="dxa"/>
          </w:tcPr>
          <w:p w14:paraId="16DA9203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284.8</w:t>
            </w:r>
          </w:p>
        </w:tc>
        <w:tc>
          <w:tcPr>
            <w:tcW w:w="709" w:type="dxa"/>
          </w:tcPr>
          <w:p w14:paraId="5A203B0E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5</w:t>
            </w:r>
          </w:p>
        </w:tc>
      </w:tr>
      <w:tr w:rsidR="00A167FD" w:rsidRPr="00325F29" w14:paraId="371BAC08" w14:textId="77777777" w:rsidTr="00870984">
        <w:tc>
          <w:tcPr>
            <w:tcW w:w="1413" w:type="dxa"/>
          </w:tcPr>
          <w:p w14:paraId="3CA6A46A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1365" w:dyaOrig="1392" w14:anchorId="23CA1EAC">
                <v:shape id="_x0000_i1040" type="#_x0000_t75" style="width:48.75pt;height:49.5pt" o:ole="">
                  <v:imagedata r:id="rId35" o:title=""/>
                </v:shape>
                <o:OLEObject Type="Embed" ProgID="ChemDraw.Document.6.0" ShapeID="_x0000_i1040" DrawAspect="Content" ObjectID="_1672691746" r:id="rId36"/>
              </w:object>
            </w:r>
          </w:p>
          <w:p w14:paraId="5FFE52D1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β-HCH</w:t>
            </w:r>
          </w:p>
        </w:tc>
        <w:tc>
          <w:tcPr>
            <w:tcW w:w="1134" w:type="dxa"/>
          </w:tcPr>
          <w:p w14:paraId="3ABC13BD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290.8</w:t>
            </w:r>
          </w:p>
        </w:tc>
        <w:tc>
          <w:tcPr>
            <w:tcW w:w="709" w:type="dxa"/>
          </w:tcPr>
          <w:p w14:paraId="5C4DFE25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80</w:t>
            </w:r>
          </w:p>
        </w:tc>
      </w:tr>
      <w:tr w:rsidR="00A167FD" w:rsidRPr="00325F29" w14:paraId="3AB103BA" w14:textId="77777777" w:rsidTr="00870984">
        <w:tc>
          <w:tcPr>
            <w:tcW w:w="1413" w:type="dxa"/>
          </w:tcPr>
          <w:p w14:paraId="3BA37989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1365" w:dyaOrig="1390" w14:anchorId="1C077FF5">
                <v:shape id="_x0000_i1041" type="#_x0000_t75" style="width:45pt;height:45.75pt" o:ole="">
                  <v:imagedata r:id="rId37" o:title=""/>
                </v:shape>
                <o:OLEObject Type="Embed" ProgID="ChemDraw.Document.6.0" ShapeID="_x0000_i1041" DrawAspect="Content" ObjectID="_1672691747" r:id="rId38"/>
              </w:object>
            </w:r>
          </w:p>
          <w:p w14:paraId="097A5351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 xml:space="preserve"> γ-HCH</w:t>
            </w:r>
          </w:p>
        </w:tc>
        <w:tc>
          <w:tcPr>
            <w:tcW w:w="1134" w:type="dxa"/>
          </w:tcPr>
          <w:p w14:paraId="34DAF609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290.8</w:t>
            </w:r>
          </w:p>
        </w:tc>
        <w:tc>
          <w:tcPr>
            <w:tcW w:w="709" w:type="dxa"/>
          </w:tcPr>
          <w:p w14:paraId="4F1D862B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0</w:t>
            </w:r>
          </w:p>
        </w:tc>
      </w:tr>
      <w:tr w:rsidR="00A167FD" w:rsidRPr="00325F29" w14:paraId="6D535D6D" w14:textId="77777777" w:rsidTr="00870984">
        <w:tc>
          <w:tcPr>
            <w:tcW w:w="1413" w:type="dxa"/>
          </w:tcPr>
          <w:p w14:paraId="33E8C3D3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1363" w:dyaOrig="1387" w14:anchorId="66C49AD1">
                <v:shape id="_x0000_i1042" type="#_x0000_t75" style="width:42pt;height:42.05pt" o:ole="">
                  <v:imagedata r:id="rId39" o:title=""/>
                </v:shape>
                <o:OLEObject Type="Embed" ProgID="ChemDraw.Document.6.0" ShapeID="_x0000_i1042" DrawAspect="Content" ObjectID="_1672691748" r:id="rId40"/>
              </w:object>
            </w:r>
          </w:p>
          <w:p w14:paraId="03AD338C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δ-HCH</w:t>
            </w:r>
          </w:p>
        </w:tc>
        <w:tc>
          <w:tcPr>
            <w:tcW w:w="1134" w:type="dxa"/>
          </w:tcPr>
          <w:p w14:paraId="269F36B0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290.8</w:t>
            </w:r>
          </w:p>
        </w:tc>
        <w:tc>
          <w:tcPr>
            <w:tcW w:w="709" w:type="dxa"/>
          </w:tcPr>
          <w:p w14:paraId="4501B396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14</w:t>
            </w:r>
          </w:p>
        </w:tc>
      </w:tr>
      <w:tr w:rsidR="00A167FD" w:rsidRPr="00325F29" w14:paraId="6527E07B" w14:textId="77777777" w:rsidTr="00870984">
        <w:tc>
          <w:tcPr>
            <w:tcW w:w="1413" w:type="dxa"/>
          </w:tcPr>
          <w:p w14:paraId="323419EE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1479" w:dyaOrig="1390" w14:anchorId="1F742256">
                <v:shape id="_x0000_i1043" type="#_x0000_t75" style="width:42.75pt;height:41.3pt" o:ole="">
                  <v:imagedata r:id="rId41" o:title=""/>
                </v:shape>
                <o:OLEObject Type="Embed" ProgID="ChemDraw.Document.6.0" ShapeID="_x0000_i1043" DrawAspect="Content" ObjectID="_1672691749" r:id="rId42"/>
              </w:object>
            </w:r>
          </w:p>
          <w:p w14:paraId="13D398B4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Heptachlor</w:t>
            </w:r>
          </w:p>
        </w:tc>
        <w:tc>
          <w:tcPr>
            <w:tcW w:w="1134" w:type="dxa"/>
          </w:tcPr>
          <w:p w14:paraId="3795F1AE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373.3</w:t>
            </w:r>
          </w:p>
        </w:tc>
        <w:tc>
          <w:tcPr>
            <w:tcW w:w="709" w:type="dxa"/>
          </w:tcPr>
          <w:p w14:paraId="0E657435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27</w:t>
            </w:r>
          </w:p>
        </w:tc>
      </w:tr>
      <w:tr w:rsidR="00A167FD" w:rsidRPr="00325F29" w14:paraId="4B54F778" w14:textId="77777777" w:rsidTr="00870984">
        <w:tc>
          <w:tcPr>
            <w:tcW w:w="1413" w:type="dxa"/>
          </w:tcPr>
          <w:p w14:paraId="45DBB69C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object w:dxaOrig="1450" w:dyaOrig="1392" w14:anchorId="455611FC">
                <v:shape id="_x0000_i1044" type="#_x0000_t75" style="width:45pt;height:41.95pt" o:ole="">
                  <v:imagedata r:id="rId43" o:title=""/>
                </v:shape>
                <o:OLEObject Type="Embed" ProgID="ChemDraw.Document.6.0" ShapeID="_x0000_i1044" DrawAspect="Content" ObjectID="_1672691750" r:id="rId44"/>
              </w:object>
            </w:r>
          </w:p>
          <w:p w14:paraId="18F9560A" w14:textId="77777777" w:rsidR="00A167FD" w:rsidRPr="00325F29" w:rsidRDefault="00A167FD" w:rsidP="00A167F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Aldrin</w:t>
            </w:r>
          </w:p>
        </w:tc>
        <w:tc>
          <w:tcPr>
            <w:tcW w:w="1134" w:type="dxa"/>
          </w:tcPr>
          <w:p w14:paraId="30668F88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</w:rPr>
              <w:t>364.9</w:t>
            </w:r>
          </w:p>
        </w:tc>
        <w:tc>
          <w:tcPr>
            <w:tcW w:w="709" w:type="dxa"/>
          </w:tcPr>
          <w:p w14:paraId="699D1C56" w14:textId="77777777" w:rsidR="00A167FD" w:rsidRPr="00325F29" w:rsidRDefault="00A167FD" w:rsidP="00A167F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325F2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01</w:t>
            </w:r>
          </w:p>
        </w:tc>
      </w:tr>
    </w:tbl>
    <w:p w14:paraId="15A68379" w14:textId="77777777" w:rsidR="00A167FD" w:rsidRPr="00325F29" w:rsidRDefault="00A167FD" w:rsidP="00A167FD">
      <w:pPr>
        <w:spacing w:line="480" w:lineRule="auto"/>
      </w:pPr>
      <w:r w:rsidRPr="00325F29">
        <w:t xml:space="preserve">                 </w:t>
      </w:r>
    </w:p>
    <w:p w14:paraId="300E7A5F" w14:textId="77777777" w:rsidR="00A167FD" w:rsidRPr="00325F29" w:rsidRDefault="00A167FD" w:rsidP="00A167FD">
      <w:pPr>
        <w:spacing w:after="0" w:line="480" w:lineRule="auto"/>
        <w:rPr>
          <w:rFonts w:ascii="Times New Roman" w:hAnsi="Times New Roman" w:cs="Times New Roman"/>
          <w:sz w:val="24"/>
          <w:lang w:eastAsia="ko-KR"/>
        </w:rPr>
      </w:pPr>
    </w:p>
    <w:p w14:paraId="367957F1" w14:textId="77777777" w:rsidR="00A167FD" w:rsidRPr="00325F29" w:rsidRDefault="00A167FD" w:rsidP="00A167FD">
      <w:pPr>
        <w:spacing w:after="0" w:line="480" w:lineRule="auto"/>
        <w:rPr>
          <w:rFonts w:ascii="Times New Roman" w:hAnsi="Times New Roman" w:cs="Times New Roman"/>
          <w:sz w:val="24"/>
          <w:lang w:eastAsia="ko-KR"/>
        </w:rPr>
      </w:pPr>
    </w:p>
    <w:p w14:paraId="682F92B0" w14:textId="77777777" w:rsidR="00B52D8D" w:rsidRDefault="00B52D8D" w:rsidP="00B52D8D">
      <w:pPr>
        <w:spacing w:after="0"/>
        <w:rPr>
          <w:rFonts w:ascii="Times New Roman" w:hAnsi="Times New Roman" w:cs="Times New Roman"/>
          <w:sz w:val="24"/>
          <w:lang w:eastAsia="ko-KR"/>
        </w:rPr>
      </w:pPr>
    </w:p>
    <w:p w14:paraId="041B577D" w14:textId="77777777" w:rsidR="00B52D8D" w:rsidRPr="00B52D8D" w:rsidRDefault="00B52D8D" w:rsidP="00B52D8D">
      <w:pPr>
        <w:spacing w:after="0"/>
        <w:rPr>
          <w:rFonts w:ascii="Times New Roman" w:eastAsiaTheme="minorHAnsi" w:hAnsi="Times New Roman" w:cs="Times New Roman"/>
          <w:sz w:val="14"/>
          <w:szCs w:val="14"/>
          <w:lang w:eastAsia="ko-KR"/>
        </w:rPr>
      </w:pP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t xml:space="preserve">a: Organochlorine pesticide structures were constructed in </w:t>
      </w:r>
      <w:proofErr w:type="spellStart"/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t>ChemDraw</w:t>
      </w:r>
      <w:proofErr w:type="spellEnd"/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t xml:space="preserve"> version 19</w:t>
      </w:r>
    </w:p>
    <w:p w14:paraId="27F7F8F4" w14:textId="77777777" w:rsidR="00B52D8D" w:rsidRPr="00B52D8D" w:rsidRDefault="00B52D8D" w:rsidP="00B52D8D">
      <w:pPr>
        <w:spacing w:after="0"/>
        <w:rPr>
          <w:rFonts w:ascii="Times New Roman" w:eastAsiaTheme="minorHAnsi" w:hAnsi="Times New Roman" w:cs="Times New Roman"/>
          <w:sz w:val="14"/>
          <w:szCs w:val="14"/>
          <w:lang w:eastAsia="ko-KR"/>
        </w:rPr>
      </w:pP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t>b: OCP molecular weights were obtained from PubChem</w:t>
      </w:r>
      <w:r w:rsidRPr="00B52D8D">
        <w:rPr>
          <w:rFonts w:ascii="Times New Roman" w:eastAsiaTheme="minorHAnsi" w:hAnsi="Times New Roman" w:cs="Times New Roman"/>
          <w:sz w:val="14"/>
          <w:szCs w:val="14"/>
        </w:rPr>
        <w:t xml:space="preserve"> </w:t>
      </w:r>
      <w:hyperlink r:id="rId45" w:history="1">
        <w:r w:rsidRPr="00B52D8D">
          <w:rPr>
            <w:rFonts w:ascii="Times New Roman" w:eastAsiaTheme="minorHAnsi" w:hAnsi="Times New Roman" w:cs="Times New Roman"/>
            <w:color w:val="0000FF"/>
            <w:sz w:val="14"/>
            <w:szCs w:val="14"/>
            <w:u w:val="single"/>
          </w:rPr>
          <w:t>https://pubchem.ncbi.nlm.nih.gov/</w:t>
        </w:r>
      </w:hyperlink>
    </w:p>
    <w:p w14:paraId="6F16785D" w14:textId="77777777" w:rsidR="00B52D8D" w:rsidRPr="00B52D8D" w:rsidRDefault="00B52D8D" w:rsidP="00B52D8D">
      <w:pPr>
        <w:spacing w:after="0"/>
        <w:rPr>
          <w:rFonts w:ascii="Times New Roman" w:eastAsiaTheme="minorHAnsi" w:hAnsi="Times New Roman" w:cs="Times New Roman"/>
          <w:sz w:val="14"/>
          <w:szCs w:val="14"/>
          <w:lang w:eastAsia="ko-KR"/>
        </w:rPr>
      </w:pP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t xml:space="preserve">c: </w:t>
      </w: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fldChar w:fldCharType="begin"/>
      </w:r>
      <w:r w:rsidR="00F13152">
        <w:rPr>
          <w:rFonts w:ascii="Times New Roman" w:eastAsiaTheme="minorHAnsi" w:hAnsi="Times New Roman" w:cs="Times New Roman"/>
          <w:sz w:val="14"/>
          <w:szCs w:val="14"/>
          <w:lang w:eastAsia="ko-KR"/>
        </w:rPr>
        <w:instrText xml:space="preserve"> ADDIN EN.CITE &lt;EndNote&gt;&lt;Cite&gt;&lt;Author&gt;Mackay&lt;/Author&gt;&lt;Year&gt;2006&lt;/Year&gt;&lt;RecNum&gt;41&lt;/RecNum&gt;&lt;DisplayText&gt;[1]&lt;/DisplayText&gt;&lt;record&gt;&lt;rec-number&gt;41&lt;/rec-number&gt;&lt;foreign-keys&gt;&lt;key app="EN" db-id="avvtppvfa5vf5ceexw8ppz9xsp5rtwt0rp52" timestamp="1608023031"&gt;41&lt;/key&gt;&lt;/foreign-keys&gt;&lt;ref-type name="Electronic Book"&gt;44&lt;/ref-type&gt;&lt;contributors&gt;&lt;authors&gt;&lt;author&gt;Mackay, Donald&lt;/author&gt;&lt;author&gt;Shiu, Wan-Ying&lt;/author&gt;&lt;author&gt;Lee, Sum Chi&lt;/author&gt;&lt;/authors&gt;&lt;/contributors&gt;&lt;titles&gt;&lt;title&gt;Handbook of physical-chemical properties and environmental fate for organic chemicals&lt;/title&gt;&lt;/titles&gt;&lt;dates&gt;&lt;year&gt;2006&lt;/year&gt;&lt;/dates&gt;&lt;publisher&gt;CRC press&lt;/publisher&gt;&lt;isbn&gt;1420044397&lt;/isbn&gt;&lt;urls&gt;&lt;/urls&gt;&lt;/record&gt;&lt;/Cite&gt;&lt;/EndNote&gt;</w:instrText>
      </w: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fldChar w:fldCharType="separate"/>
      </w:r>
      <w:r w:rsidR="00F13152">
        <w:rPr>
          <w:rFonts w:ascii="Times New Roman" w:eastAsiaTheme="minorHAnsi" w:hAnsi="Times New Roman" w:cs="Times New Roman"/>
          <w:noProof/>
          <w:sz w:val="14"/>
          <w:szCs w:val="14"/>
          <w:lang w:eastAsia="ko-KR"/>
        </w:rPr>
        <w:t>[1]</w:t>
      </w: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fldChar w:fldCharType="end"/>
      </w:r>
    </w:p>
    <w:p w14:paraId="4C146BD0" w14:textId="77777777" w:rsidR="00B52D8D" w:rsidRPr="00B52D8D" w:rsidRDefault="00B52D8D" w:rsidP="00B52D8D">
      <w:pPr>
        <w:spacing w:after="0"/>
        <w:rPr>
          <w:rFonts w:ascii="Times New Roman" w:eastAsiaTheme="minorHAnsi" w:hAnsi="Times New Roman" w:cs="Times New Roman"/>
          <w:sz w:val="14"/>
          <w:szCs w:val="14"/>
          <w:lang w:eastAsia="ko-KR"/>
        </w:rPr>
      </w:pP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t xml:space="preserve">d: </w:t>
      </w: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fldChar w:fldCharType="begin"/>
      </w:r>
      <w:r w:rsidR="00F13152">
        <w:rPr>
          <w:rFonts w:ascii="Times New Roman" w:eastAsiaTheme="minorHAnsi" w:hAnsi="Times New Roman" w:cs="Times New Roman"/>
          <w:sz w:val="14"/>
          <w:szCs w:val="14"/>
          <w:lang w:eastAsia="ko-KR"/>
        </w:rPr>
        <w:instrText xml:space="preserve"> ADDIN EN.CITE &lt;EndNote&gt;&lt;Cite&gt;&lt;Author&gt;Finizio&lt;/Author&gt;&lt;Year&gt;1997&lt;/Year&gt;&lt;RecNum&gt;42&lt;/RecNum&gt;&lt;DisplayText&gt;[2]&lt;/DisplayText&gt;&lt;record&gt;&lt;rec-number&gt;42&lt;/rec-number&gt;&lt;foreign-keys&gt;&lt;key app="EN" db-id="avvtppvfa5vf5ceexw8ppz9xsp5rtwt0rp52" timestamp="1608023031"&gt;42&lt;/key&gt;&lt;/foreign-keys&gt;&lt;ref-type name="Journal Article"&gt;17&lt;/ref-type&gt;&lt;contributors&gt;&lt;authors&gt;&lt;author&gt;Finizio, A&lt;/author&gt;&lt;author&gt;Vighi, M&lt;/author&gt;&lt;author&gt;Sandroni, D &lt;/author&gt;&lt;/authors&gt;&lt;/contributors&gt;&lt;titles&gt;&lt;title&gt;Determination of n-octanol/water partition coefficient (Kow) of pesticide critical review and comparison of methods&lt;/title&gt;&lt;secondary-title&gt;Chemosphere&lt;/secondary-title&gt;&lt;/titles&gt;&lt;periodical&gt;&lt;full-title&gt;Chemosphere&lt;/full-title&gt;&lt;/periodical&gt;&lt;pages&gt;131-161&lt;/pages&gt;&lt;volume&gt;34&lt;/volume&gt;&lt;dates&gt;&lt;year&gt;1997&lt;/year&gt;&lt;/dates&gt;&lt;isbn&gt;0045-6535&lt;/isbn&gt;&lt;urls&gt;&lt;/urls&gt;&lt;/record&gt;&lt;/Cite&gt;&lt;/EndNote&gt;</w:instrText>
      </w: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fldChar w:fldCharType="separate"/>
      </w:r>
      <w:r w:rsidR="00F13152">
        <w:rPr>
          <w:rFonts w:ascii="Times New Roman" w:eastAsiaTheme="minorHAnsi" w:hAnsi="Times New Roman" w:cs="Times New Roman"/>
          <w:noProof/>
          <w:sz w:val="14"/>
          <w:szCs w:val="14"/>
          <w:lang w:eastAsia="ko-KR"/>
        </w:rPr>
        <w:t>[2]</w:t>
      </w: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fldChar w:fldCharType="end"/>
      </w:r>
    </w:p>
    <w:p w14:paraId="4678F749" w14:textId="77777777" w:rsidR="00B52D8D" w:rsidRPr="00B52D8D" w:rsidRDefault="00B52D8D" w:rsidP="00B52D8D">
      <w:pPr>
        <w:spacing w:after="0"/>
        <w:rPr>
          <w:rFonts w:ascii="Times New Roman" w:eastAsiaTheme="minorHAnsi" w:hAnsi="Times New Roman" w:cs="Times New Roman"/>
          <w:sz w:val="14"/>
          <w:szCs w:val="14"/>
          <w:lang w:eastAsia="ko-KR"/>
        </w:rPr>
      </w:pP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t xml:space="preserve">e: </w:t>
      </w: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fldChar w:fldCharType="begin"/>
      </w:r>
      <w:r w:rsidR="00F13152">
        <w:rPr>
          <w:rFonts w:ascii="Times New Roman" w:eastAsiaTheme="minorHAnsi" w:hAnsi="Times New Roman" w:cs="Times New Roman"/>
          <w:sz w:val="14"/>
          <w:szCs w:val="14"/>
          <w:lang w:eastAsia="ko-KR"/>
        </w:rPr>
        <w:instrText xml:space="preserve"> ADDIN EN.CITE &lt;EndNote&gt;&lt;Cite&gt;&lt;Author&gt;Meador&lt;/Author&gt;&lt;Year&gt;1997&lt;/Year&gt;&lt;RecNum&gt;43&lt;/RecNum&gt;&lt;DisplayText&gt;[3]&lt;/DisplayText&gt;&lt;record&gt;&lt;rec-number&gt;43&lt;/rec-number&gt;&lt;foreign-keys&gt;&lt;key app="EN" db-id="avvtppvfa5vf5ceexw8ppz9xsp5rtwt0rp52" timestamp="1608023031"&gt;43&lt;/key&gt;&lt;/foreign-keys&gt;&lt;ref-type name="Journal Article"&gt;17&lt;/ref-type&gt;&lt;contributors&gt;&lt;authors&gt;&lt;author&gt;Meador, JP&lt;/author&gt;&lt;author&gt;Adams, NG&lt;/author&gt;&lt;author&gt;Casillas, Edmundo&lt;/author&gt;&lt;author&gt;Bolton, JL&lt;/author&gt;&lt;author&gt;toxicology&lt;/author&gt;&lt;/authors&gt;&lt;/contributors&gt;&lt;titles&gt;&lt;title&gt;Comparative bioaccumulation of chlorinated hydrocarbons from sediment by two infaunal invertebrates&lt;/title&gt;&lt;secondary-title&gt;Arch Environ Con Tox&lt;/secondary-title&gt;&lt;/titles&gt;&lt;periodical&gt;&lt;full-title&gt;Arch Environ Con Tox&lt;/full-title&gt;&lt;/periodical&gt;&lt;pages&gt;388-400&lt;/pages&gt;&lt;volume&gt;33&lt;/volume&gt;&lt;number&gt;4&lt;/number&gt;&lt;dates&gt;&lt;year&gt;1997&lt;/year&gt;&lt;/dates&gt;&lt;isbn&gt;0090-4341&lt;/isbn&gt;&lt;urls&gt;&lt;/urls&gt;&lt;/record&gt;&lt;/Cite&gt;&lt;/EndNote&gt;</w:instrText>
      </w: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fldChar w:fldCharType="separate"/>
      </w:r>
      <w:r w:rsidR="00F13152">
        <w:rPr>
          <w:rFonts w:ascii="Times New Roman" w:eastAsiaTheme="minorHAnsi" w:hAnsi="Times New Roman" w:cs="Times New Roman"/>
          <w:noProof/>
          <w:sz w:val="14"/>
          <w:szCs w:val="14"/>
          <w:lang w:eastAsia="ko-KR"/>
        </w:rPr>
        <w:t>[3]</w:t>
      </w: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fldChar w:fldCharType="end"/>
      </w:r>
    </w:p>
    <w:p w14:paraId="29B37480" w14:textId="77777777" w:rsidR="00B52D8D" w:rsidRPr="00B52D8D" w:rsidRDefault="00B52D8D" w:rsidP="00B52D8D">
      <w:pPr>
        <w:spacing w:after="0"/>
        <w:rPr>
          <w:rFonts w:ascii="Times New Roman" w:eastAsiaTheme="minorHAnsi" w:hAnsi="Times New Roman" w:cs="Times New Roman"/>
          <w:sz w:val="14"/>
          <w:szCs w:val="14"/>
          <w:lang w:eastAsia="ko-KR"/>
        </w:rPr>
      </w:pP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t xml:space="preserve">f: </w:t>
      </w: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fldChar w:fldCharType="begin"/>
      </w:r>
      <w:r w:rsidR="00F13152">
        <w:rPr>
          <w:rFonts w:ascii="Times New Roman" w:eastAsiaTheme="minorHAnsi" w:hAnsi="Times New Roman" w:cs="Times New Roman"/>
          <w:sz w:val="14"/>
          <w:szCs w:val="14"/>
          <w:lang w:eastAsia="ko-KR"/>
        </w:rPr>
        <w:instrText xml:space="preserve"> ADDIN EN.CITE &lt;EndNote&gt;&lt;Cite&gt;&lt;Author&gt;Agency for Toxic Substances and Disease Registry&lt;/Author&gt;&lt;Year&gt;1997&lt;/Year&gt;&lt;RecNum&gt;44&lt;/RecNum&gt;&lt;DisplayText&gt;[4]&lt;/DisplayText&gt;&lt;record&gt;&lt;rec-number&gt;44&lt;/rec-number&gt;&lt;foreign-keys&gt;&lt;key app="EN" db-id="avvtppvfa5vf5ceexw8ppz9xsp5rtwt0rp52" timestamp="1608023031"&gt;44&lt;/key&gt;&lt;/foreign-keys&gt;&lt;ref-type name="Government Document"&gt;46&lt;/ref-type&gt;&lt;contributors&gt;&lt;authors&gt;&lt;author&gt;Agency for Toxic Substances and Disease Registry,&lt;/author&gt;&lt;/authors&gt;&lt;/contributors&gt;&lt;titles&gt;&lt;title&gt;Endosulfan: Toxicological Profile for Endosulfan&lt;/title&gt;&lt;/titles&gt;&lt;dates&gt;&lt;year&gt;1997&lt;/year&gt;&lt;/dates&gt;&lt;isbn&gt;0090-4341&lt;/isbn&gt;&lt;urls&gt;&lt;/urls&gt;&lt;/record&gt;&lt;/Cite&gt;&lt;Cite&gt;&lt;Author&gt;Agency for Toxic Substances and Disease Registry&lt;/Author&gt;&lt;Year&gt;1997&lt;/Year&gt;&lt;RecNum&gt;44&lt;/RecNum&gt;&lt;record&gt;&lt;rec-number&gt;44&lt;/rec-number&gt;&lt;foreign-keys&gt;&lt;key app="EN" db-id="avvtppvfa5vf5ceexw8ppz9xsp5rtwt0rp52" timestamp="1608023031"&gt;44&lt;/key&gt;&lt;/foreign-keys&gt;&lt;ref-type name="Government Document"&gt;46&lt;/ref-type&gt;&lt;contributors&gt;&lt;authors&gt;&lt;author&gt;Agency for Toxic Substances and Disease Registry,&lt;/author&gt;&lt;/authors&gt;&lt;/contributors&gt;&lt;titles&gt;&lt;title&gt;Endosulfan: Toxicological Profile for Endosulfan&lt;/title&gt;&lt;/titles&gt;&lt;dates&gt;&lt;year&gt;1997&lt;/year&gt;&lt;/dates&gt;&lt;isbn&gt;0090-4341&lt;/isbn&gt;&lt;urls&gt;&lt;/urls&gt;&lt;/record&gt;&lt;/Cite&gt;&lt;/EndNote&gt;</w:instrText>
      </w: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fldChar w:fldCharType="separate"/>
      </w:r>
      <w:r w:rsidR="00F13152">
        <w:rPr>
          <w:rFonts w:ascii="Times New Roman" w:eastAsiaTheme="minorHAnsi" w:hAnsi="Times New Roman" w:cs="Times New Roman"/>
          <w:noProof/>
          <w:sz w:val="14"/>
          <w:szCs w:val="14"/>
          <w:lang w:eastAsia="ko-KR"/>
        </w:rPr>
        <w:t>[4]</w:t>
      </w:r>
      <w:r w:rsidRPr="00B52D8D">
        <w:rPr>
          <w:rFonts w:ascii="Times New Roman" w:eastAsiaTheme="minorHAnsi" w:hAnsi="Times New Roman" w:cs="Times New Roman"/>
          <w:sz w:val="14"/>
          <w:szCs w:val="14"/>
          <w:lang w:eastAsia="ko-KR"/>
        </w:rPr>
        <w:fldChar w:fldCharType="end"/>
      </w:r>
    </w:p>
    <w:p w14:paraId="64892931" w14:textId="77777777" w:rsidR="00A167FD" w:rsidRPr="00325F29" w:rsidRDefault="00A167FD" w:rsidP="00A167FD">
      <w:pPr>
        <w:spacing w:after="0" w:line="480" w:lineRule="auto"/>
        <w:rPr>
          <w:rFonts w:ascii="Times New Roman" w:hAnsi="Times New Roman" w:cs="Times New Roman"/>
          <w:sz w:val="24"/>
          <w:lang w:eastAsia="ko-KR"/>
        </w:rPr>
        <w:sectPr w:rsidR="00A167FD" w:rsidRPr="00325F29" w:rsidSect="00E155BB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7CFE1CB5" w14:textId="129CF62D" w:rsidR="00A167FD" w:rsidRPr="00325F29" w:rsidRDefault="00A167FD" w:rsidP="00A167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DF1E29">
        <w:rPr>
          <w:rFonts w:ascii="Times New Roman" w:hAnsi="Times New Roman" w:cs="Times New Roman"/>
          <w:b/>
          <w:sz w:val="24"/>
          <w:szCs w:val="24"/>
        </w:rPr>
        <w:t>2a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325F2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25F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GC-MS/MS instrument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nditions used in the analyse</w:t>
      </w:r>
      <w:r w:rsidRPr="00325F29">
        <w:rPr>
          <w:rFonts w:ascii="Times New Roman" w:hAnsi="Times New Roman" w:cs="Times New Roman"/>
          <w:b/>
          <w:sz w:val="24"/>
          <w:szCs w:val="24"/>
          <w:lang w:val="en-US"/>
        </w:rPr>
        <w:t>s of ginseng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158"/>
        <w:gridCol w:w="1408"/>
        <w:gridCol w:w="1413"/>
        <w:gridCol w:w="332"/>
        <w:gridCol w:w="1059"/>
        <w:gridCol w:w="1388"/>
      </w:tblGrid>
      <w:tr w:rsidR="00A167FD" w:rsidRPr="00325F29" w14:paraId="2D280D19" w14:textId="77777777" w:rsidTr="00870984">
        <w:trPr>
          <w:trHeight w:val="330"/>
        </w:trPr>
        <w:tc>
          <w:tcPr>
            <w:tcW w:w="226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038C6" w14:textId="77777777" w:rsidR="00A167FD" w:rsidRPr="00325F29" w:rsidRDefault="00A167FD" w:rsidP="00A167FD">
            <w:pPr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Column</w:t>
            </w:r>
          </w:p>
        </w:tc>
        <w:tc>
          <w:tcPr>
            <w:tcW w:w="6758" w:type="dxa"/>
            <w:gridSpan w:val="6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EE8DD" w14:textId="77777777" w:rsidR="00A167FD" w:rsidRPr="00325F29" w:rsidRDefault="00A167FD" w:rsidP="00A167FD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B-5MS </w:t>
            </w:r>
            <w:r w:rsidRPr="00780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0 m x 0.25 mm x 0.25 µm</w:t>
            </w:r>
            <w:r>
              <w:rPr>
                <w:rFonts w:ascii="Times New Roman" w:eastAsia="GulimChe" w:hAnsi="Times New Roman" w:cs="Times New Roman"/>
                <w:color w:val="000000"/>
                <w:spacing w:val="-12"/>
                <w:sz w:val="24"/>
                <w:szCs w:val="24"/>
              </w:rPr>
              <w:t>)</w:t>
            </w:r>
          </w:p>
        </w:tc>
      </w:tr>
      <w:tr w:rsidR="00A167FD" w:rsidRPr="00325F29" w14:paraId="3E6E2224" w14:textId="77777777" w:rsidTr="00870984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B555D" w14:textId="77777777" w:rsidR="00A167FD" w:rsidRPr="00325F29" w:rsidRDefault="00A167FD" w:rsidP="00A167FD">
            <w:pPr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Carrier gas</w:t>
            </w:r>
          </w:p>
        </w:tc>
        <w:tc>
          <w:tcPr>
            <w:tcW w:w="6758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6D676" w14:textId="77777777" w:rsidR="00A167FD" w:rsidRPr="00325F29" w:rsidRDefault="00A167FD" w:rsidP="00A167FD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 xml:space="preserve">N₂ (1.2 mL </w:t>
            </w: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min</w:t>
            </w:r>
            <w:r w:rsidRPr="00086270">
              <w:rPr>
                <w:rFonts w:ascii="Times New Roman" w:eastAsia="GulimChe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167FD" w:rsidRPr="00325F29" w14:paraId="2F482230" w14:textId="77777777" w:rsidTr="00870984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09E8A" w14:textId="77777777" w:rsidR="00A167FD" w:rsidRPr="00325F29" w:rsidRDefault="00A167FD" w:rsidP="00A167FD">
            <w:pPr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Injection vol.</w:t>
            </w:r>
          </w:p>
        </w:tc>
        <w:tc>
          <w:tcPr>
            <w:tcW w:w="6758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ED758" w14:textId="77777777" w:rsidR="00A167FD" w:rsidRPr="00325F29" w:rsidRDefault="00A167FD" w:rsidP="00A167FD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1 µL</w:t>
            </w:r>
          </w:p>
        </w:tc>
      </w:tr>
      <w:tr w:rsidR="00A167FD" w:rsidRPr="00325F29" w14:paraId="3685B4B2" w14:textId="77777777" w:rsidTr="00870984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44F65" w14:textId="77777777" w:rsidR="00A167FD" w:rsidRPr="00325F29" w:rsidRDefault="00A167FD" w:rsidP="00A167FD">
            <w:pPr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Injection Mode</w:t>
            </w:r>
          </w:p>
        </w:tc>
        <w:tc>
          <w:tcPr>
            <w:tcW w:w="6758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6CC3B" w14:textId="77777777" w:rsidR="00A167FD" w:rsidRPr="00325F29" w:rsidRDefault="00A167FD" w:rsidP="00A167FD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Splitless</w:t>
            </w:r>
            <w:proofErr w:type="spellEnd"/>
          </w:p>
        </w:tc>
      </w:tr>
      <w:tr w:rsidR="00A167FD" w:rsidRPr="00325F29" w14:paraId="2E142B76" w14:textId="77777777" w:rsidTr="00870984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1F285" w14:textId="77777777" w:rsidR="00A167FD" w:rsidRPr="00325F29" w:rsidRDefault="00A167FD" w:rsidP="00A167FD">
            <w:pPr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Inlet temp.</w:t>
            </w:r>
          </w:p>
        </w:tc>
        <w:tc>
          <w:tcPr>
            <w:tcW w:w="6758" w:type="dxa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1BAB3" w14:textId="77777777" w:rsidR="00A167FD" w:rsidRPr="00325F29" w:rsidRDefault="00A167FD" w:rsidP="00A167FD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250</w:t>
            </w:r>
            <w:r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℃</w:t>
            </w:r>
          </w:p>
        </w:tc>
      </w:tr>
      <w:tr w:rsidR="00A167FD" w:rsidRPr="00325F29" w14:paraId="577AC14D" w14:textId="77777777" w:rsidTr="00870984">
        <w:trPr>
          <w:trHeight w:val="536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41DD1" w14:textId="77777777" w:rsidR="00A167FD" w:rsidRPr="00325F29" w:rsidRDefault="00A167FD" w:rsidP="00A167FD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Oven temp.</w:t>
            </w:r>
          </w:p>
        </w:tc>
        <w:tc>
          <w:tcPr>
            <w:tcW w:w="11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8AD80" w14:textId="77777777" w:rsidR="00A167FD" w:rsidRPr="00325F29" w:rsidRDefault="00A167FD" w:rsidP="00A167FD">
            <w:pPr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14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4C16B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Rate</w:t>
            </w:r>
          </w:p>
          <w:p w14:paraId="4A2D0F5F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 xml:space="preserve">(℃ </w:t>
            </w: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min</w:t>
            </w:r>
            <w:r w:rsidRPr="00086270">
              <w:rPr>
                <w:rFonts w:ascii="Times New Roman" w:eastAsia="GulimChe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37FC3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 xml:space="preserve">Temp </w:t>
            </w: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(℃)</w:t>
            </w:r>
          </w:p>
        </w:tc>
        <w:tc>
          <w:tcPr>
            <w:tcW w:w="1391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923EC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Hold time</w:t>
            </w:r>
          </w:p>
          <w:p w14:paraId="6D23E488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13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32068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Run time</w:t>
            </w:r>
          </w:p>
          <w:p w14:paraId="33FEF7F2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(min)</w:t>
            </w:r>
          </w:p>
        </w:tc>
      </w:tr>
      <w:tr w:rsidR="00A167FD" w:rsidRPr="00325F29" w14:paraId="733FF72D" w14:textId="77777777" w:rsidTr="00870984">
        <w:trPr>
          <w:trHeight w:val="364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B567E44" w14:textId="77777777" w:rsidR="00A167FD" w:rsidRPr="00325F29" w:rsidRDefault="00A167FD" w:rsidP="00A167FD">
            <w:pPr>
              <w:spacing w:after="0" w:line="480" w:lineRule="auto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6C1A1" w14:textId="77777777" w:rsidR="00A167FD" w:rsidRPr="00325F29" w:rsidRDefault="00A167FD" w:rsidP="00A167FD">
            <w:pPr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40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F2FE8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D98C4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91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A8DF6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512D2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167FD" w:rsidRPr="00325F29" w14:paraId="04BD5EA2" w14:textId="77777777" w:rsidTr="00870984">
        <w:trPr>
          <w:trHeight w:val="364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7FA60F8" w14:textId="77777777" w:rsidR="00A167FD" w:rsidRPr="00325F29" w:rsidRDefault="00A167FD" w:rsidP="00A167FD">
            <w:pPr>
              <w:spacing w:after="0" w:line="480" w:lineRule="auto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71263" w14:textId="77777777" w:rsidR="00A167FD" w:rsidRPr="00325F29" w:rsidRDefault="00A167FD" w:rsidP="00A167FD">
            <w:pPr>
              <w:spacing w:after="0"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Ramp 1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94964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14A9B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80EDF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F76CD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A167FD" w:rsidRPr="00325F29" w14:paraId="7F50817B" w14:textId="77777777" w:rsidTr="00870984">
        <w:trPr>
          <w:trHeight w:val="364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FE41D41" w14:textId="77777777" w:rsidR="00A167FD" w:rsidRPr="00325F29" w:rsidRDefault="00A167FD" w:rsidP="00A167FD">
            <w:pPr>
              <w:spacing w:after="0" w:line="480" w:lineRule="auto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32D7E" w14:textId="77777777" w:rsidR="00A167FD" w:rsidRPr="00325F29" w:rsidRDefault="00A167FD" w:rsidP="00A167FD">
            <w:pPr>
              <w:spacing w:after="0"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Ramp 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4FD63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984CC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86B0A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F2BCF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A167FD" w:rsidRPr="00325F29" w14:paraId="0E9C01F6" w14:textId="77777777" w:rsidTr="00870984">
        <w:trPr>
          <w:trHeight w:val="364"/>
        </w:trPr>
        <w:tc>
          <w:tcPr>
            <w:tcW w:w="22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E84515B" w14:textId="77777777" w:rsidR="00A167FD" w:rsidRPr="00325F29" w:rsidRDefault="00A167FD" w:rsidP="00A167FD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Ion source</w:t>
            </w:r>
          </w:p>
        </w:tc>
        <w:tc>
          <w:tcPr>
            <w:tcW w:w="2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EBB2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EI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BEB20" w14:textId="77777777" w:rsidR="00A167FD" w:rsidRPr="00325F29" w:rsidRDefault="00A167FD" w:rsidP="00A167FD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Ion source temp.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7EDD6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230</w:t>
            </w:r>
            <w:r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℃</w:t>
            </w:r>
          </w:p>
        </w:tc>
      </w:tr>
      <w:tr w:rsidR="00A167FD" w:rsidRPr="00325F29" w14:paraId="0374793A" w14:textId="77777777" w:rsidTr="00870984">
        <w:trPr>
          <w:trHeight w:val="364"/>
        </w:trPr>
        <w:tc>
          <w:tcPr>
            <w:tcW w:w="2268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203FE55" w14:textId="77777777" w:rsidR="00A167FD" w:rsidRPr="00325F29" w:rsidRDefault="00A167FD" w:rsidP="00A167FD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Electron energy(eV)</w:t>
            </w:r>
          </w:p>
        </w:tc>
        <w:tc>
          <w:tcPr>
            <w:tcW w:w="2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0ACB0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DC36A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Scan type</w:t>
            </w:r>
          </w:p>
        </w:tc>
        <w:tc>
          <w:tcPr>
            <w:tcW w:w="27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8D6E" w14:textId="77777777" w:rsidR="00A167FD" w:rsidRPr="00325F29" w:rsidRDefault="00A167FD" w:rsidP="00A167FD">
            <w:pPr>
              <w:spacing w:after="0" w:line="480" w:lineRule="auto"/>
              <w:jc w:val="center"/>
              <w:textAlignment w:val="center"/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DMRM</w:t>
            </w:r>
          </w:p>
        </w:tc>
      </w:tr>
    </w:tbl>
    <w:p w14:paraId="265B4564" w14:textId="77777777" w:rsidR="00A167FD" w:rsidRDefault="00A167FD" w:rsidP="00A167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81E453" w14:textId="77777777" w:rsidR="00A167FD" w:rsidRDefault="00A167FD" w:rsidP="00A167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20F336" w14:textId="77777777" w:rsidR="00A167FD" w:rsidRDefault="00A167FD" w:rsidP="00A167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1F14CA" w14:textId="77777777" w:rsidR="00A167FD" w:rsidRDefault="00A167FD" w:rsidP="00A167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6D6FBC" w14:textId="77777777" w:rsidR="00A167FD" w:rsidRDefault="00A167FD" w:rsidP="00A167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645DC8" w14:textId="77777777" w:rsidR="00A167FD" w:rsidRDefault="00A167FD" w:rsidP="00A167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6E9D5E" w14:textId="77777777" w:rsidR="00A167FD" w:rsidRDefault="00A167FD" w:rsidP="00A167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980594" w14:textId="47EB3202" w:rsidR="00A167FD" w:rsidRPr="001760ED" w:rsidRDefault="00A167FD" w:rsidP="00A167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F1E29">
        <w:rPr>
          <w:rFonts w:ascii="Times New Roman" w:hAnsi="Times New Roman" w:cs="Times New Roman"/>
          <w:b/>
          <w:sz w:val="24"/>
          <w:szCs w:val="24"/>
        </w:rPr>
        <w:t>2b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325F29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C-µ-ECD</w:t>
      </w:r>
      <w:r w:rsidRPr="00325F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strument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nditions used in the analyse</w:t>
      </w:r>
      <w:r w:rsidRPr="00325F29">
        <w:rPr>
          <w:rFonts w:ascii="Times New Roman" w:hAnsi="Times New Roman" w:cs="Times New Roman"/>
          <w:b/>
          <w:sz w:val="24"/>
          <w:szCs w:val="24"/>
          <w:lang w:val="en-US"/>
        </w:rPr>
        <w:t>s of ginseng</w:t>
      </w:r>
    </w:p>
    <w:tbl>
      <w:tblPr>
        <w:tblOverlap w:val="never"/>
        <w:tblW w:w="1021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3"/>
        <w:gridCol w:w="759"/>
        <w:gridCol w:w="944"/>
        <w:gridCol w:w="1703"/>
        <w:gridCol w:w="1703"/>
        <w:gridCol w:w="1703"/>
        <w:gridCol w:w="1283"/>
        <w:gridCol w:w="420"/>
      </w:tblGrid>
      <w:tr w:rsidR="00A167FD" w:rsidRPr="00325F29" w14:paraId="5C46799C" w14:textId="77777777" w:rsidTr="00870984">
        <w:trPr>
          <w:gridAfter w:val="1"/>
          <w:wAfter w:w="420" w:type="dxa"/>
          <w:trHeight w:val="367"/>
        </w:trPr>
        <w:tc>
          <w:tcPr>
            <w:tcW w:w="2462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ABDDC" w14:textId="77777777" w:rsidR="00A167FD" w:rsidRPr="00325F29" w:rsidRDefault="00A167FD" w:rsidP="00A167FD">
            <w:pPr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Column</w:t>
            </w:r>
          </w:p>
        </w:tc>
        <w:tc>
          <w:tcPr>
            <w:tcW w:w="7336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25227" w14:textId="77777777" w:rsidR="00A167FD" w:rsidRPr="00325F29" w:rsidRDefault="00A167FD" w:rsidP="00A167FD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B-5MS </w:t>
            </w:r>
            <w:r w:rsidRPr="00780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0 m x 0.25 mm x 0.25 µm</w:t>
            </w:r>
            <w:r>
              <w:rPr>
                <w:rFonts w:ascii="Times New Roman" w:eastAsia="GulimChe" w:hAnsi="Times New Roman" w:cs="Times New Roman"/>
                <w:color w:val="000000"/>
                <w:spacing w:val="-12"/>
                <w:sz w:val="24"/>
                <w:szCs w:val="24"/>
              </w:rPr>
              <w:t>)</w:t>
            </w:r>
          </w:p>
        </w:tc>
      </w:tr>
      <w:tr w:rsidR="00A167FD" w:rsidRPr="00325F29" w14:paraId="188B3127" w14:textId="77777777" w:rsidTr="00870984">
        <w:trPr>
          <w:gridAfter w:val="1"/>
          <w:wAfter w:w="420" w:type="dxa"/>
          <w:trHeight w:val="367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42E8A" w14:textId="77777777" w:rsidR="00A167FD" w:rsidRPr="00325F29" w:rsidRDefault="00A167FD" w:rsidP="00A167FD">
            <w:pPr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lastRenderedPageBreak/>
              <w:t>Carrier gas</w:t>
            </w:r>
          </w:p>
        </w:tc>
        <w:tc>
          <w:tcPr>
            <w:tcW w:w="73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A27F2" w14:textId="77777777" w:rsidR="00A167FD" w:rsidRPr="00325F29" w:rsidRDefault="00A167FD" w:rsidP="00A167FD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 xml:space="preserve">N₂ (6 mL </w:t>
            </w: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min</w:t>
            </w:r>
            <w:r w:rsidRPr="00086270">
              <w:rPr>
                <w:rFonts w:ascii="Times New Roman" w:eastAsia="GulimChe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167FD" w:rsidRPr="00325F29" w14:paraId="15E8BF80" w14:textId="77777777" w:rsidTr="00870984">
        <w:trPr>
          <w:gridAfter w:val="1"/>
          <w:wAfter w:w="420" w:type="dxa"/>
          <w:trHeight w:val="367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96E86" w14:textId="77777777" w:rsidR="00A167FD" w:rsidRPr="00325F29" w:rsidRDefault="00A167FD" w:rsidP="00A167FD">
            <w:pPr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Injection vol.</w:t>
            </w:r>
          </w:p>
        </w:tc>
        <w:tc>
          <w:tcPr>
            <w:tcW w:w="73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1DDDA" w14:textId="77777777" w:rsidR="00A167FD" w:rsidRPr="00325F29" w:rsidRDefault="00A167FD" w:rsidP="00A167FD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1 µL</w:t>
            </w:r>
          </w:p>
        </w:tc>
      </w:tr>
      <w:tr w:rsidR="00A167FD" w:rsidRPr="00325F29" w14:paraId="62468270" w14:textId="77777777" w:rsidTr="00870984">
        <w:trPr>
          <w:gridAfter w:val="1"/>
          <w:wAfter w:w="420" w:type="dxa"/>
          <w:trHeight w:val="367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A08" w14:textId="77777777" w:rsidR="00A167FD" w:rsidRPr="00325F29" w:rsidRDefault="00A167FD" w:rsidP="00A167FD">
            <w:pPr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Injection Mode</w:t>
            </w:r>
          </w:p>
        </w:tc>
        <w:tc>
          <w:tcPr>
            <w:tcW w:w="73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5B827" w14:textId="77777777" w:rsidR="00A167FD" w:rsidRPr="00325F29" w:rsidRDefault="00A167FD" w:rsidP="00A167FD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Splitless</w:t>
            </w:r>
            <w:proofErr w:type="spellEnd"/>
          </w:p>
        </w:tc>
      </w:tr>
      <w:tr w:rsidR="00A167FD" w:rsidRPr="00325F29" w14:paraId="67E9D928" w14:textId="77777777" w:rsidTr="00870984">
        <w:trPr>
          <w:gridAfter w:val="1"/>
          <w:wAfter w:w="420" w:type="dxa"/>
          <w:trHeight w:val="367"/>
        </w:trPr>
        <w:tc>
          <w:tcPr>
            <w:tcW w:w="2462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6ED76" w14:textId="77777777" w:rsidR="00A167FD" w:rsidRPr="00325F29" w:rsidRDefault="00A167FD" w:rsidP="00A167FD">
            <w:pPr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Inlet temp.</w:t>
            </w:r>
          </w:p>
        </w:tc>
        <w:tc>
          <w:tcPr>
            <w:tcW w:w="7336" w:type="dxa"/>
            <w:gridSpan w:val="5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09B7E" w14:textId="77777777" w:rsidR="00A167FD" w:rsidRPr="00325F29" w:rsidRDefault="00A167FD" w:rsidP="00A167FD">
            <w:pPr>
              <w:shd w:val="clear" w:color="auto" w:fill="FFFFFF"/>
              <w:spacing w:after="0" w:line="480" w:lineRule="auto"/>
              <w:textAlignment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250</w:t>
            </w:r>
            <w:r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5F29">
              <w:rPr>
                <w:rFonts w:ascii="Times New Roman" w:eastAsia="GulimChe" w:hAnsi="Times New Roman" w:cs="Times New Roman"/>
                <w:color w:val="000000"/>
                <w:sz w:val="24"/>
                <w:szCs w:val="24"/>
              </w:rPr>
              <w:t>℃</w:t>
            </w:r>
          </w:p>
        </w:tc>
      </w:tr>
      <w:tr w:rsidR="00A167FD" w:rsidRPr="00D566BE" w14:paraId="25447699" w14:textId="77777777" w:rsidTr="00870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D011" w14:textId="77777777" w:rsidR="00A167FD" w:rsidRPr="00D566BE" w:rsidRDefault="00A167FD" w:rsidP="00A167F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CB4E" w14:textId="77777777" w:rsidR="00A167FD" w:rsidRPr="00D566BE" w:rsidRDefault="00A167FD" w:rsidP="00A167F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g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52D7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te</w:t>
            </w:r>
          </w:p>
          <w:p w14:paraId="6420E456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°C min</w:t>
            </w:r>
            <w:r w:rsidRPr="00D566B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D56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961A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mp (°C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3BA3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ld time (min)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AE0A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n time (min)</w:t>
            </w:r>
          </w:p>
        </w:tc>
      </w:tr>
      <w:tr w:rsidR="00A167FD" w:rsidRPr="00D566BE" w14:paraId="560206DC" w14:textId="77777777" w:rsidTr="00870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9191" w14:textId="77777777" w:rsidR="00A167FD" w:rsidRPr="00D566BE" w:rsidRDefault="00A167FD" w:rsidP="00A167F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342E" w14:textId="77777777" w:rsidR="00A167FD" w:rsidRPr="00D566BE" w:rsidRDefault="00A167FD" w:rsidP="00A167F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iti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8DA5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D0FB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DF17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27C8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167FD" w:rsidRPr="00D566BE" w14:paraId="427B9936" w14:textId="77777777" w:rsidTr="00870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12A5" w14:textId="77777777" w:rsidR="00A167FD" w:rsidRPr="00D566BE" w:rsidRDefault="00A167FD" w:rsidP="00A167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0CEC" w14:textId="77777777" w:rsidR="00A167FD" w:rsidRPr="00D566BE" w:rsidRDefault="00A167FD" w:rsidP="00A167F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mp 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906E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8582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92E2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CCF5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167FD" w:rsidRPr="00D566BE" w14:paraId="18A7732A" w14:textId="77777777" w:rsidTr="00870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8E07" w14:textId="77777777" w:rsidR="00A167FD" w:rsidRPr="00D566BE" w:rsidRDefault="00A167FD" w:rsidP="00A167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5B1E" w14:textId="77777777" w:rsidR="00A167FD" w:rsidRPr="00D566BE" w:rsidRDefault="00A167FD" w:rsidP="00A167F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mp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46B1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E85E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1F8F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A0BF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167FD" w:rsidRPr="00D566BE" w14:paraId="127E5799" w14:textId="77777777" w:rsidTr="00870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D970" w14:textId="77777777" w:rsidR="00A167FD" w:rsidRPr="00D566BE" w:rsidRDefault="00A167FD" w:rsidP="00A167F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en temp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8CF6" w14:textId="77777777" w:rsidR="00A167FD" w:rsidRPr="00D566BE" w:rsidRDefault="00A167FD" w:rsidP="00A167F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mp 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62CE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3D79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0D1E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20A6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167FD" w:rsidRPr="00D566BE" w14:paraId="6BDD528B" w14:textId="77777777" w:rsidTr="00870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5383" w14:textId="77777777" w:rsidR="00A167FD" w:rsidRPr="00D566BE" w:rsidRDefault="00A167FD" w:rsidP="00A167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94A4" w14:textId="77777777" w:rsidR="00A167FD" w:rsidRPr="00D566BE" w:rsidRDefault="00A167FD" w:rsidP="00A167F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mp 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3F6F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2F81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722E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3FED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167FD" w:rsidRPr="00D566BE" w14:paraId="765A7B20" w14:textId="77777777" w:rsidTr="00870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8A9F" w14:textId="77777777" w:rsidR="00A167FD" w:rsidRPr="00D566BE" w:rsidRDefault="00A167FD" w:rsidP="00A167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AD6F" w14:textId="77777777" w:rsidR="00A167FD" w:rsidRPr="00D566BE" w:rsidRDefault="00A167FD" w:rsidP="00A167F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mp 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5396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A0A5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BD39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0109" w14:textId="77777777" w:rsidR="00A167FD" w:rsidRPr="00D566BE" w:rsidRDefault="00A167FD" w:rsidP="00A167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</w:tr>
    </w:tbl>
    <w:p w14:paraId="0832780F" w14:textId="77777777" w:rsidR="00A167FD" w:rsidRPr="00325F29" w:rsidRDefault="00A167FD" w:rsidP="00A167FD">
      <w:pPr>
        <w:spacing w:line="480" w:lineRule="auto"/>
        <w:sectPr w:rsidR="00A167FD" w:rsidRPr="00325F29" w:rsidSect="00E155B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3348DA0" w14:textId="77777777" w:rsidR="00A167FD" w:rsidRPr="00325F29" w:rsidRDefault="00A167FD" w:rsidP="00A167FD">
      <w:pPr>
        <w:spacing w:line="480" w:lineRule="auto"/>
        <w:jc w:val="both"/>
      </w:pPr>
      <w:r>
        <w:rPr>
          <w:noProof/>
          <w:lang w:eastAsia="en-GB"/>
        </w:rPr>
        <w:lastRenderedPageBreak/>
        <w:drawing>
          <wp:inline distT="0" distB="0" distL="0" distR="0" wp14:anchorId="11FCDB19" wp14:editId="2C6E0CCC">
            <wp:extent cx="5248275" cy="3790951"/>
            <wp:effectExtent l="0" t="0" r="9525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6"/>
              </a:graphicData>
            </a:graphic>
          </wp:inline>
        </w:drawing>
      </w:r>
      <w:r w:rsidRPr="00E955E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EDC93A" wp14:editId="014D64C1">
                <wp:simplePos x="0" y="0"/>
                <wp:positionH relativeFrom="column">
                  <wp:posOffset>-1086485</wp:posOffset>
                </wp:positionH>
                <wp:positionV relativeFrom="paragraph">
                  <wp:posOffset>2049145</wp:posOffset>
                </wp:positionV>
                <wp:extent cx="1670526" cy="276999"/>
                <wp:effectExtent l="0" t="0" r="0" b="0"/>
                <wp:wrapNone/>
                <wp:docPr id="37" name="Text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 flipH="1">
                          <a:off x="0" y="0"/>
                          <a:ext cx="167052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1EF9D0" w14:textId="77777777" w:rsidR="00A167FD" w:rsidRDefault="00A167FD" w:rsidP="00A167FD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oncentration (mg kg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78E1987" id="_x0000_t202" coordsize="21600,21600" o:spt="202" path="m,l,21600r21600,l21600,xe">
                <v:stroke joinstyle="miter"/>
                <v:path gradientshapeok="t" o:connecttype="rect"/>
              </v:shapetype>
              <v:shape id="TextBox 36" o:spid="_x0000_s1026" type="#_x0000_t202" style="position:absolute;left:0;text-align:left;margin-left:-85.55pt;margin-top:161.35pt;width:131.55pt;height:21.8pt;rotation:90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" filled="f" stroked="f">
                <v:textbox style="mso-fit-shape-to-text:t">
                  <w:txbxContent>
                    <w:p w:rsidR="00A167FD" w:rsidRDefault="00A167FD" w:rsidP="00A167FD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Concentration (mg kg</w:t>
                      </w:r>
                      <w:r>
                        <w:rPr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-1</w:t>
                      </w:r>
                      <w:r>
                        <w:rPr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229F31D" w14:textId="469D2711" w:rsidR="00A167FD" w:rsidRPr="00325F29" w:rsidRDefault="00A167FD" w:rsidP="00A167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F789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</w:t>
      </w:r>
      <w:r w:rsidRPr="00325F29">
        <w:rPr>
          <w:rFonts w:ascii="Times New Roman" w:hAnsi="Times New Roman" w:cs="Times New Roman"/>
          <w:sz w:val="24"/>
          <w:szCs w:val="24"/>
          <w:lang w:val="en-US"/>
        </w:rPr>
        <w:tab/>
        <w:t xml:space="preserve">Mean concentrations (n=3) quantified for </w:t>
      </w:r>
      <w:proofErr w:type="spellStart"/>
      <w:r w:rsidRPr="00325F29">
        <w:rPr>
          <w:rFonts w:ascii="Times New Roman" w:hAnsi="Times New Roman" w:cs="Times New Roman"/>
          <w:sz w:val="24"/>
          <w:szCs w:val="24"/>
          <w:lang w:val="en-US"/>
        </w:rPr>
        <w:t>endosulfans</w:t>
      </w:r>
      <w:proofErr w:type="spellEnd"/>
      <w:r w:rsidRPr="00325F29">
        <w:rPr>
          <w:rFonts w:ascii="Times New Roman" w:hAnsi="Times New Roman" w:cs="Times New Roman"/>
          <w:sz w:val="24"/>
          <w:szCs w:val="24"/>
          <w:lang w:val="en-US"/>
        </w:rPr>
        <w:t xml:space="preserve"> (α, β, and </w:t>
      </w:r>
      <w:proofErr w:type="spellStart"/>
      <w:r w:rsidRPr="00325F29">
        <w:rPr>
          <w:rFonts w:ascii="Times New Roman" w:hAnsi="Times New Roman" w:cs="Times New Roman"/>
          <w:sz w:val="24"/>
          <w:szCs w:val="24"/>
          <w:lang w:val="en-US"/>
        </w:rPr>
        <w:t>endosulfate</w:t>
      </w:r>
      <w:proofErr w:type="spellEnd"/>
      <w:r w:rsidRPr="00325F29">
        <w:rPr>
          <w:rFonts w:ascii="Times New Roman" w:hAnsi="Times New Roman" w:cs="Times New Roman"/>
          <w:sz w:val="24"/>
          <w:szCs w:val="24"/>
          <w:lang w:val="en-US"/>
        </w:rPr>
        <w:t xml:space="preserve"> sulfate) in ginseng using </w:t>
      </w:r>
      <w:proofErr w:type="spellStart"/>
      <w:r w:rsidRPr="00325F29"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 w:rsidRPr="00325F29">
        <w:rPr>
          <w:rFonts w:ascii="Times New Roman" w:hAnsi="Times New Roman" w:cs="Times New Roman"/>
          <w:sz w:val="24"/>
          <w:szCs w:val="24"/>
          <w:lang w:val="en-US"/>
        </w:rPr>
        <w:t xml:space="preserve">/GC-MS/MS and modified </w:t>
      </w:r>
      <w:proofErr w:type="spellStart"/>
      <w:r w:rsidRPr="00325F29">
        <w:rPr>
          <w:rFonts w:ascii="Times New Roman" w:hAnsi="Times New Roman" w:cs="Times New Roman"/>
          <w:sz w:val="24"/>
          <w:szCs w:val="24"/>
          <w:lang w:val="en-US"/>
        </w:rPr>
        <w:t>QuEChERS</w:t>
      </w:r>
      <w:proofErr w:type="spellEnd"/>
      <w:r w:rsidRPr="00325F2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25F29">
        <w:rPr>
          <w:rFonts w:ascii="Times New Roman" w:hAnsi="Times New Roman" w:cs="Times New Roman"/>
          <w:sz w:val="24"/>
          <w:szCs w:val="24"/>
          <w:lang w:val="en-US"/>
        </w:rPr>
        <w:t>sulphuric</w:t>
      </w:r>
      <w:proofErr w:type="spellEnd"/>
      <w:r w:rsidRPr="00325F29">
        <w:rPr>
          <w:rFonts w:ascii="Times New Roman" w:hAnsi="Times New Roman" w:cs="Times New Roman"/>
          <w:sz w:val="24"/>
          <w:szCs w:val="24"/>
          <w:lang w:val="en-US"/>
        </w:rPr>
        <w:t xml:space="preserve"> acid clean-up/GC-µ-ECD for low (0.1 mg kg</w:t>
      </w:r>
      <w:r w:rsidRPr="00325F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25F29">
        <w:rPr>
          <w:rFonts w:ascii="Times New Roman" w:hAnsi="Times New Roman" w:cs="Times New Roman"/>
          <w:sz w:val="24"/>
          <w:szCs w:val="24"/>
          <w:lang w:val="en-US"/>
        </w:rPr>
        <w:t>) and high concentration (1 mg kg</w:t>
      </w:r>
      <w:r w:rsidRPr="00325F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25F29">
        <w:rPr>
          <w:rFonts w:ascii="Times New Roman" w:hAnsi="Times New Roman" w:cs="Times New Roman"/>
          <w:sz w:val="24"/>
          <w:szCs w:val="24"/>
          <w:lang w:val="en-US"/>
        </w:rPr>
        <w:t>) uptake.</w:t>
      </w:r>
    </w:p>
    <w:p w14:paraId="7E607E04" w14:textId="77777777" w:rsidR="00F13152" w:rsidRDefault="00F13152" w:rsidP="00A167FD">
      <w:pPr>
        <w:spacing w:line="480" w:lineRule="auto"/>
      </w:pPr>
    </w:p>
    <w:p w14:paraId="56CF6187" w14:textId="77777777" w:rsidR="00F13152" w:rsidRDefault="00F13152" w:rsidP="00A167FD">
      <w:pPr>
        <w:spacing w:line="480" w:lineRule="auto"/>
      </w:pPr>
    </w:p>
    <w:p w14:paraId="6CDD5E78" w14:textId="77777777" w:rsidR="00F13152" w:rsidRPr="00F13152" w:rsidRDefault="00F13152" w:rsidP="00F13152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13152">
        <w:t>References</w:t>
      </w:r>
    </w:p>
    <w:p w14:paraId="037E070D" w14:textId="77777777" w:rsidR="00F13152" w:rsidRPr="00F13152" w:rsidRDefault="00F13152" w:rsidP="00F13152">
      <w:pPr>
        <w:pStyle w:val="EndNoteBibliographyTitle"/>
      </w:pPr>
    </w:p>
    <w:p w14:paraId="14E12F1A" w14:textId="77777777" w:rsidR="00F13152" w:rsidRPr="00F13152" w:rsidRDefault="00F13152" w:rsidP="00F13152">
      <w:pPr>
        <w:pStyle w:val="EndNoteBibliography"/>
        <w:spacing w:after="0"/>
        <w:ind w:left="720" w:hanging="720"/>
      </w:pPr>
      <w:r w:rsidRPr="00F13152">
        <w:t>1.</w:t>
      </w:r>
      <w:r w:rsidRPr="00F13152">
        <w:tab/>
        <w:t xml:space="preserve">Mackay, D., W.-Y. Shiu, and S.C. Lee, </w:t>
      </w:r>
      <w:r w:rsidRPr="00F13152">
        <w:rPr>
          <w:i/>
        </w:rPr>
        <w:t>Handbook of physical-chemical properties and environmental fate for organic chemicals</w:t>
      </w:r>
      <w:r w:rsidRPr="00F13152">
        <w:t>. 2006, CRC press.</w:t>
      </w:r>
    </w:p>
    <w:p w14:paraId="1DD8C6D3" w14:textId="77777777" w:rsidR="00F13152" w:rsidRPr="00F13152" w:rsidRDefault="00F13152" w:rsidP="00F13152">
      <w:pPr>
        <w:pStyle w:val="EndNoteBibliography"/>
        <w:spacing w:after="0"/>
        <w:ind w:left="720" w:hanging="720"/>
      </w:pPr>
      <w:r w:rsidRPr="00F13152">
        <w:t>2.</w:t>
      </w:r>
      <w:r w:rsidRPr="00F13152">
        <w:tab/>
        <w:t xml:space="preserve">Finizio, A., M. Vighi, and D. Sandroni, </w:t>
      </w:r>
      <w:r w:rsidRPr="00F13152">
        <w:rPr>
          <w:i/>
        </w:rPr>
        <w:t>Determination of n-octanol/water partition coefficient (Kow) of pesticide critical review and comparison of methods.</w:t>
      </w:r>
      <w:r w:rsidRPr="00F13152">
        <w:t xml:space="preserve"> Chemosphere, 1997. </w:t>
      </w:r>
      <w:r w:rsidRPr="00F13152">
        <w:rPr>
          <w:b/>
        </w:rPr>
        <w:t>34</w:t>
      </w:r>
      <w:r w:rsidRPr="00F13152">
        <w:t>: p. 131-161.</w:t>
      </w:r>
    </w:p>
    <w:p w14:paraId="20503FFB" w14:textId="77777777" w:rsidR="00F13152" w:rsidRPr="00F13152" w:rsidRDefault="00F13152" w:rsidP="00F13152">
      <w:pPr>
        <w:pStyle w:val="EndNoteBibliography"/>
        <w:spacing w:after="0"/>
        <w:ind w:left="720" w:hanging="720"/>
      </w:pPr>
      <w:r w:rsidRPr="00F13152">
        <w:t>3.</w:t>
      </w:r>
      <w:r w:rsidRPr="00F13152">
        <w:tab/>
        <w:t xml:space="preserve">Meador, J., et al., </w:t>
      </w:r>
      <w:r w:rsidRPr="00F13152">
        <w:rPr>
          <w:i/>
        </w:rPr>
        <w:t>Comparative bioaccumulation of chlorinated hydrocarbons from sediment by two infaunal invertebrates.</w:t>
      </w:r>
      <w:r w:rsidRPr="00F13152">
        <w:t xml:space="preserve"> Arch Environ Con Tox, 1997. </w:t>
      </w:r>
      <w:r w:rsidRPr="00F13152">
        <w:rPr>
          <w:b/>
        </w:rPr>
        <w:t>33</w:t>
      </w:r>
      <w:r w:rsidRPr="00F13152">
        <w:t>(4): p. 388-400.</w:t>
      </w:r>
    </w:p>
    <w:p w14:paraId="41B343EB" w14:textId="77777777" w:rsidR="00F13152" w:rsidRPr="00F13152" w:rsidRDefault="00F13152" w:rsidP="00F13152">
      <w:pPr>
        <w:pStyle w:val="EndNoteBibliography"/>
        <w:ind w:left="720" w:hanging="720"/>
      </w:pPr>
      <w:r w:rsidRPr="00F13152">
        <w:t>4.</w:t>
      </w:r>
      <w:r w:rsidRPr="00F13152">
        <w:tab/>
        <w:t xml:space="preserve">Agency for Toxic Substances and Disease Registry, </w:t>
      </w:r>
      <w:r w:rsidRPr="00F13152">
        <w:rPr>
          <w:i/>
        </w:rPr>
        <w:t>Endosulfan: Toxicological Profile for Endosulfan</w:t>
      </w:r>
      <w:r w:rsidRPr="00F13152">
        <w:t>. 1997.</w:t>
      </w:r>
    </w:p>
    <w:p w14:paraId="15417001" w14:textId="77777777" w:rsidR="00427AA8" w:rsidRDefault="00F13152" w:rsidP="00A167FD">
      <w:pPr>
        <w:spacing w:line="480" w:lineRule="auto"/>
      </w:pPr>
      <w:r>
        <w:fldChar w:fldCharType="end"/>
      </w:r>
    </w:p>
    <w:sectPr w:rsidR="00427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vtppvfa5vf5ceexw8ppz9xsp5rtwt0rp52&quot;&gt;reviewginseng&lt;record-ids&gt;&lt;item&gt;41&lt;/item&gt;&lt;item&gt;42&lt;/item&gt;&lt;item&gt;43&lt;/item&gt;&lt;item&gt;44&lt;/item&gt;&lt;/record-ids&gt;&lt;/item&gt;&lt;/Libraries&gt;"/>
  </w:docVars>
  <w:rsids>
    <w:rsidRoot w:val="00A167FD"/>
    <w:rsid w:val="00000948"/>
    <w:rsid w:val="001C0FA8"/>
    <w:rsid w:val="002B6EF8"/>
    <w:rsid w:val="003F789A"/>
    <w:rsid w:val="00427AA8"/>
    <w:rsid w:val="005B4F1F"/>
    <w:rsid w:val="00A167FD"/>
    <w:rsid w:val="00B52D8D"/>
    <w:rsid w:val="00C93938"/>
    <w:rsid w:val="00DF1E29"/>
    <w:rsid w:val="00F1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  <w14:docId w14:val="3A5AAFC1"/>
  <w15:chartTrackingRefBased/>
  <w15:docId w15:val="{875C93DE-083E-4D2F-874A-6BE6BE67A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7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67F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167F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1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152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15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152"/>
    <w:rPr>
      <w:rFonts w:ascii="Calibri" w:eastAsiaTheme="minorEastAsia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emf"/><Relationship Id="rId21" Type="http://schemas.openxmlformats.org/officeDocument/2006/relationships/image" Target="media/image9.e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fontTable" Target="fontTable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8.bin"/><Relationship Id="rId45" Type="http://schemas.openxmlformats.org/officeDocument/2006/relationships/hyperlink" Target="https://pubchem.ncbi.nlm.nih.gov/" TargetMode="External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4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43" Type="http://schemas.openxmlformats.org/officeDocument/2006/relationships/image" Target="media/image20.emf"/><Relationship Id="rId48" Type="http://schemas.openxmlformats.org/officeDocument/2006/relationships/theme" Target="theme/theme1.xml"/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46" Type="http://schemas.openxmlformats.org/officeDocument/2006/relationships/chart" Target="charts/chart1.xml"/><Relationship Id="rId20" Type="http://schemas.openxmlformats.org/officeDocument/2006/relationships/oleObject" Target="embeddings/oleObject8.bin"/><Relationship Id="rId41" Type="http://schemas.openxmlformats.org/officeDocument/2006/relationships/image" Target="media/image19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G$2</c:f>
              <c:strCache>
                <c:ptCount val="1"/>
                <c:pt idx="0">
                  <c:v>Alpha Endosulfan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1:$G$14</c:f>
                <c:numCache>
                  <c:formatCode>General</c:formatCode>
                  <c:ptCount val="4"/>
                  <c:pt idx="0">
                    <c:v>2E-3</c:v>
                  </c:pt>
                  <c:pt idx="1">
                    <c:v>1E-3</c:v>
                  </c:pt>
                  <c:pt idx="2">
                    <c:v>3.0000000000000001E-3</c:v>
                  </c:pt>
                  <c:pt idx="3">
                    <c:v>3.0000000000000001E-3</c:v>
                  </c:pt>
                </c:numCache>
              </c:numRef>
            </c:plus>
            <c:minus>
              <c:numRef>
                <c:f>Sheet1!$G$11:$G$14</c:f>
                <c:numCache>
                  <c:formatCode>General</c:formatCode>
                  <c:ptCount val="4"/>
                  <c:pt idx="0">
                    <c:v>2E-3</c:v>
                  </c:pt>
                  <c:pt idx="1">
                    <c:v>1E-3</c:v>
                  </c:pt>
                  <c:pt idx="2">
                    <c:v>3.0000000000000001E-3</c:v>
                  </c:pt>
                  <c:pt idx="3">
                    <c:v>3.00000000000000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F$3:$F$6</c:f>
              <c:strCache>
                <c:ptCount val="4"/>
                <c:pt idx="0">
                  <c:v>QuEChERS/GC-MS/MS (0.1 mg/kg)</c:v>
                </c:pt>
                <c:pt idx="1">
                  <c:v>Modified QuEChERS/sulphuric acid clean-up/GC-µ-ECD (0.1 mg/kg)</c:v>
                </c:pt>
                <c:pt idx="2">
                  <c:v>QuEChERS/GC-MS/MS (1 mg/kg)</c:v>
                </c:pt>
                <c:pt idx="3">
                  <c:v>Modified QuEChERS/sulphuric acid clean-up/GC-µ-ECD (1 mg/kg)</c:v>
                </c:pt>
              </c:strCache>
            </c:strRef>
          </c:cat>
          <c:val>
            <c:numRef>
              <c:f>Sheet1!$G$3:$G$6</c:f>
              <c:numCache>
                <c:formatCode>General</c:formatCode>
                <c:ptCount val="4"/>
                <c:pt idx="0">
                  <c:v>1.0999999999999999E-2</c:v>
                </c:pt>
                <c:pt idx="1">
                  <c:v>2.3E-2</c:v>
                </c:pt>
                <c:pt idx="2">
                  <c:v>0.27500000000000002</c:v>
                </c:pt>
                <c:pt idx="3">
                  <c:v>0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CC-4AB7-B005-6D5A44FB838E}"/>
            </c:ext>
          </c:extLst>
        </c:ser>
        <c:ser>
          <c:idx val="1"/>
          <c:order val="1"/>
          <c:tx>
            <c:strRef>
              <c:f>Sheet1!$H$2</c:f>
              <c:strCache>
                <c:ptCount val="1"/>
                <c:pt idx="0">
                  <c:v>Beta Endosulfan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11:$H$14</c:f>
                <c:numCache>
                  <c:formatCode>General</c:formatCode>
                  <c:ptCount val="4"/>
                  <c:pt idx="0">
                    <c:v>1E-3</c:v>
                  </c:pt>
                  <c:pt idx="1">
                    <c:v>6.0000000000000001E-3</c:v>
                  </c:pt>
                  <c:pt idx="2">
                    <c:v>4.0000000000000001E-3</c:v>
                  </c:pt>
                  <c:pt idx="3">
                    <c:v>1.6E-2</c:v>
                  </c:pt>
                </c:numCache>
              </c:numRef>
            </c:plus>
            <c:minus>
              <c:numRef>
                <c:f>Sheet1!$H$11:$H$14</c:f>
                <c:numCache>
                  <c:formatCode>General</c:formatCode>
                  <c:ptCount val="4"/>
                  <c:pt idx="0">
                    <c:v>1E-3</c:v>
                  </c:pt>
                  <c:pt idx="1">
                    <c:v>6.0000000000000001E-3</c:v>
                  </c:pt>
                  <c:pt idx="2">
                    <c:v>4.0000000000000001E-3</c:v>
                  </c:pt>
                  <c:pt idx="3">
                    <c:v>1.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F$3:$F$6</c:f>
              <c:strCache>
                <c:ptCount val="4"/>
                <c:pt idx="0">
                  <c:v>QuEChERS/GC-MS/MS (0.1 mg/kg)</c:v>
                </c:pt>
                <c:pt idx="1">
                  <c:v>Modified QuEChERS/sulphuric acid clean-up/GC-µ-ECD (0.1 mg/kg)</c:v>
                </c:pt>
                <c:pt idx="2">
                  <c:v>QuEChERS/GC-MS/MS (1 mg/kg)</c:v>
                </c:pt>
                <c:pt idx="3">
                  <c:v>Modified QuEChERS/sulphuric acid clean-up/GC-µ-ECD (1 mg/kg)</c:v>
                </c:pt>
              </c:strCache>
            </c:strRef>
          </c:cat>
          <c:val>
            <c:numRef>
              <c:f>Sheet1!$H$3:$H$6</c:f>
              <c:numCache>
                <c:formatCode>General</c:formatCode>
                <c:ptCount val="4"/>
                <c:pt idx="0">
                  <c:v>3.4000000000000002E-2</c:v>
                </c:pt>
                <c:pt idx="1">
                  <c:v>3.3000000000000002E-2</c:v>
                </c:pt>
                <c:pt idx="2">
                  <c:v>0.42799999999999999</c:v>
                </c:pt>
                <c:pt idx="3">
                  <c:v>0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CC-4AB7-B005-6D5A44FB838E}"/>
            </c:ext>
          </c:extLst>
        </c:ser>
        <c:ser>
          <c:idx val="2"/>
          <c:order val="2"/>
          <c:tx>
            <c:strRef>
              <c:f>Sheet1!$I$2</c:f>
              <c:strCache>
                <c:ptCount val="1"/>
                <c:pt idx="0">
                  <c:v>Endosulfan sulfat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11:$I$14</c:f>
                <c:numCache>
                  <c:formatCode>General</c:formatCode>
                  <c:ptCount val="4"/>
                  <c:pt idx="0">
                    <c:v>6.0000000000000001E-3</c:v>
                  </c:pt>
                  <c:pt idx="1">
                    <c:v>2E-3</c:v>
                  </c:pt>
                  <c:pt idx="2">
                    <c:v>0.01</c:v>
                  </c:pt>
                  <c:pt idx="3">
                    <c:v>4.0000000000000001E-3</c:v>
                  </c:pt>
                </c:numCache>
              </c:numRef>
            </c:plus>
            <c:minus>
              <c:numRef>
                <c:f>Sheet1!$I$11:$I$14</c:f>
                <c:numCache>
                  <c:formatCode>General</c:formatCode>
                  <c:ptCount val="4"/>
                  <c:pt idx="0">
                    <c:v>6.0000000000000001E-3</c:v>
                  </c:pt>
                  <c:pt idx="1">
                    <c:v>2E-3</c:v>
                  </c:pt>
                  <c:pt idx="2">
                    <c:v>0.01</c:v>
                  </c:pt>
                  <c:pt idx="3">
                    <c:v>4.00000000000000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F$3:$F$6</c:f>
              <c:strCache>
                <c:ptCount val="4"/>
                <c:pt idx="0">
                  <c:v>QuEChERS/GC-MS/MS (0.1 mg/kg)</c:v>
                </c:pt>
                <c:pt idx="1">
                  <c:v>Modified QuEChERS/sulphuric acid clean-up/GC-µ-ECD (0.1 mg/kg)</c:v>
                </c:pt>
                <c:pt idx="2">
                  <c:v>QuEChERS/GC-MS/MS (1 mg/kg)</c:v>
                </c:pt>
                <c:pt idx="3">
                  <c:v>Modified QuEChERS/sulphuric acid clean-up/GC-µ-ECD (1 mg/kg)</c:v>
                </c:pt>
              </c:strCache>
            </c:strRef>
          </c:cat>
          <c:val>
            <c:numRef>
              <c:f>Sheet1!$I$3:$I$6</c:f>
              <c:numCache>
                <c:formatCode>General</c:formatCode>
                <c:ptCount val="4"/>
                <c:pt idx="0">
                  <c:v>0.23300000000000001</c:v>
                </c:pt>
                <c:pt idx="1">
                  <c:v>0.152</c:v>
                </c:pt>
                <c:pt idx="2">
                  <c:v>2.3929999999999998</c:v>
                </c:pt>
                <c:pt idx="3">
                  <c:v>1.562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CC-4AB7-B005-6D5A44FB83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17896464"/>
        <c:axId val="1117900624"/>
      </c:barChart>
      <c:catAx>
        <c:axId val="1117896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7900624"/>
        <c:crosses val="autoZero"/>
        <c:auto val="1"/>
        <c:lblAlgn val="ctr"/>
        <c:lblOffset val="100"/>
        <c:noMultiLvlLbl val="0"/>
      </c:catAx>
      <c:valAx>
        <c:axId val="11179006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7896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44C35-9889-4568-9AC3-895D36A1D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51</Words>
  <Characters>11123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</dc:creator>
  <cp:keywords/>
  <dc:description/>
  <cp:lastModifiedBy>Vijayakumar A478</cp:lastModifiedBy>
  <cp:revision>6</cp:revision>
  <dcterms:created xsi:type="dcterms:W3CDTF">2021-01-17T04:00:00Z</dcterms:created>
  <dcterms:modified xsi:type="dcterms:W3CDTF">2021-01-20T18:19:00Z</dcterms:modified>
</cp:coreProperties>
</file>